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EB509" w14:textId="5E0C09E0" w:rsidR="00B13AC2" w:rsidRPr="00121D55" w:rsidRDefault="00B13AC2" w:rsidP="00A85DB8">
      <w:pPr>
        <w:pStyle w:val="Heading1"/>
        <w:shd w:val="clear" w:color="auto" w:fill="FFFFFF"/>
        <w:spacing w:before="0" w:beforeAutospacing="0" w:after="0" w:afterAutospacing="0" w:line="480" w:lineRule="auto"/>
        <w:jc w:val="both"/>
        <w:rPr>
          <w:sz w:val="24"/>
          <w:szCs w:val="24"/>
          <w:lang w:val="en-US"/>
        </w:rPr>
      </w:pPr>
      <w:r w:rsidRPr="00A85DB8">
        <w:rPr>
          <w:sz w:val="24"/>
          <w:szCs w:val="24"/>
          <w:lang w:val="en-US"/>
        </w:rPr>
        <w:t>Supple</w:t>
      </w:r>
      <w:r w:rsidRPr="00121D55">
        <w:rPr>
          <w:sz w:val="24"/>
          <w:szCs w:val="24"/>
          <w:lang w:val="en-US"/>
        </w:rPr>
        <w:t>mentary Material</w:t>
      </w:r>
    </w:p>
    <w:p w14:paraId="0EE3AD98" w14:textId="4F87642E" w:rsidR="00B13AC2" w:rsidRPr="00121D55" w:rsidRDefault="00B13AC2" w:rsidP="00A85DB8">
      <w:pPr>
        <w:pStyle w:val="Heading1"/>
        <w:shd w:val="clear" w:color="auto" w:fill="FFFFFF"/>
        <w:spacing w:before="0" w:beforeAutospacing="0" w:after="0" w:afterAutospacing="0" w:line="480" w:lineRule="auto"/>
        <w:jc w:val="both"/>
        <w:rPr>
          <w:b w:val="0"/>
          <w:bCs w:val="0"/>
          <w:sz w:val="24"/>
          <w:szCs w:val="24"/>
          <w:lang w:val="en-US"/>
        </w:rPr>
      </w:pPr>
    </w:p>
    <w:p w14:paraId="15D4A534" w14:textId="17EE9B19" w:rsidR="00A85DB8" w:rsidRPr="00121D55" w:rsidRDefault="00A85DB8" w:rsidP="00A85DB8">
      <w:pPr>
        <w:pStyle w:val="Heading2"/>
        <w:spacing w:before="0" w:line="480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121D55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Microbial taxa related to </w:t>
      </w:r>
      <w:r w:rsidR="00DC3D7F" w:rsidRPr="00121D55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natural </w:t>
      </w:r>
      <w:r w:rsidRPr="00121D55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hydrogen and methane emissions in </w:t>
      </w:r>
      <w:r w:rsidRPr="00121D55"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  <w:lang w:val="en-US"/>
        </w:rPr>
        <w:t>serpentinite-hosted hyperalkaline springs of New Caledonia</w:t>
      </w:r>
    </w:p>
    <w:p w14:paraId="19D26973" w14:textId="77777777" w:rsidR="00A85DB8" w:rsidRPr="00121D55" w:rsidRDefault="00A85DB8" w:rsidP="00A85DB8">
      <w:pPr>
        <w:pStyle w:val="Heading2"/>
        <w:spacing w:before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3824250A" w14:textId="4DEFBB90" w:rsidR="00A85DB8" w:rsidRPr="00121D55" w:rsidRDefault="00A85DB8" w:rsidP="00A85DB8">
      <w:pPr>
        <w:autoSpaceDE w:val="0"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0" w:name="_Hlk128597899"/>
      <w:r w:rsidRPr="00121D55">
        <w:rPr>
          <w:rFonts w:ascii="Times New Roman" w:hAnsi="Times New Roman" w:cs="Times New Roman"/>
          <w:sz w:val="24"/>
          <w:szCs w:val="24"/>
        </w:rPr>
        <w:t xml:space="preserve">Marianne </w:t>
      </w:r>
      <w:proofErr w:type="spellStart"/>
      <w:r w:rsidRPr="00121D55">
        <w:rPr>
          <w:rFonts w:ascii="Times New Roman" w:hAnsi="Times New Roman" w:cs="Times New Roman"/>
          <w:sz w:val="24"/>
          <w:szCs w:val="24"/>
        </w:rPr>
        <w:t>Quéméneur</w:t>
      </w:r>
      <w:proofErr w:type="spellEnd"/>
      <w:r w:rsidRPr="00121D5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121D55">
        <w:rPr>
          <w:rFonts w:ascii="Times New Roman" w:hAnsi="Times New Roman" w:cs="Times New Roman"/>
          <w:sz w:val="24"/>
          <w:szCs w:val="24"/>
        </w:rPr>
        <w:t xml:space="preserve">, Nan Mei, Christophe </w:t>
      </w:r>
      <w:proofErr w:type="spellStart"/>
      <w:r w:rsidRPr="00121D55">
        <w:rPr>
          <w:rFonts w:ascii="Times New Roman" w:hAnsi="Times New Roman" w:cs="Times New Roman"/>
          <w:sz w:val="24"/>
          <w:szCs w:val="24"/>
        </w:rPr>
        <w:t>Monnin</w:t>
      </w:r>
      <w:proofErr w:type="spellEnd"/>
      <w:r w:rsidRPr="00121D55">
        <w:rPr>
          <w:rFonts w:ascii="Times New Roman" w:hAnsi="Times New Roman" w:cs="Times New Roman"/>
          <w:sz w:val="24"/>
          <w:szCs w:val="24"/>
        </w:rPr>
        <w:t xml:space="preserve">, Anne </w:t>
      </w:r>
      <w:proofErr w:type="spellStart"/>
      <w:r w:rsidRPr="00121D55">
        <w:rPr>
          <w:rFonts w:ascii="Times New Roman" w:hAnsi="Times New Roman" w:cs="Times New Roman"/>
          <w:sz w:val="24"/>
          <w:szCs w:val="24"/>
        </w:rPr>
        <w:t>Postec</w:t>
      </w:r>
      <w:proofErr w:type="spellEnd"/>
      <w:r w:rsidRPr="00121D55">
        <w:rPr>
          <w:rFonts w:ascii="Times New Roman" w:hAnsi="Times New Roman" w:cs="Times New Roman"/>
          <w:sz w:val="24"/>
          <w:szCs w:val="24"/>
        </w:rPr>
        <w:t xml:space="preserve">, Sophie </w:t>
      </w:r>
      <w:proofErr w:type="spellStart"/>
      <w:r w:rsidRPr="00121D55">
        <w:rPr>
          <w:rFonts w:ascii="Times New Roman" w:hAnsi="Times New Roman" w:cs="Times New Roman"/>
          <w:sz w:val="24"/>
          <w:szCs w:val="24"/>
        </w:rPr>
        <w:t>Guasco</w:t>
      </w:r>
      <w:proofErr w:type="spellEnd"/>
      <w:r w:rsidRPr="00121D55">
        <w:rPr>
          <w:rFonts w:ascii="Times New Roman" w:hAnsi="Times New Roman" w:cs="Times New Roman"/>
          <w:sz w:val="24"/>
          <w:szCs w:val="24"/>
        </w:rPr>
        <w:t xml:space="preserve">, Julie </w:t>
      </w:r>
      <w:proofErr w:type="spellStart"/>
      <w:r w:rsidRPr="00121D55">
        <w:rPr>
          <w:rFonts w:ascii="Times New Roman" w:hAnsi="Times New Roman" w:cs="Times New Roman"/>
          <w:sz w:val="24"/>
          <w:szCs w:val="24"/>
        </w:rPr>
        <w:t>Jeanpert</w:t>
      </w:r>
      <w:proofErr w:type="spellEnd"/>
      <w:r w:rsidRPr="00121D55">
        <w:rPr>
          <w:rFonts w:ascii="Times New Roman" w:hAnsi="Times New Roman" w:cs="Times New Roman"/>
          <w:sz w:val="24"/>
          <w:szCs w:val="24"/>
        </w:rPr>
        <w:t xml:space="preserve">, Pierre </w:t>
      </w:r>
      <w:proofErr w:type="spellStart"/>
      <w:r w:rsidRPr="00121D55">
        <w:rPr>
          <w:rFonts w:ascii="Times New Roman" w:hAnsi="Times New Roman" w:cs="Times New Roman"/>
          <w:sz w:val="24"/>
          <w:szCs w:val="24"/>
        </w:rPr>
        <w:t>Maurizot</w:t>
      </w:r>
      <w:proofErr w:type="spellEnd"/>
      <w:r w:rsidRPr="00121D55">
        <w:rPr>
          <w:rFonts w:ascii="Times New Roman" w:hAnsi="Times New Roman" w:cs="Times New Roman"/>
          <w:sz w:val="24"/>
          <w:szCs w:val="24"/>
        </w:rPr>
        <w:t xml:space="preserve">, Bernard Pelletier and Gael </w:t>
      </w:r>
      <w:proofErr w:type="spellStart"/>
      <w:r w:rsidRPr="00121D55">
        <w:rPr>
          <w:rFonts w:ascii="Times New Roman" w:hAnsi="Times New Roman" w:cs="Times New Roman"/>
          <w:sz w:val="24"/>
          <w:szCs w:val="24"/>
        </w:rPr>
        <w:t>Erauso</w:t>
      </w:r>
      <w:proofErr w:type="spellEnd"/>
    </w:p>
    <w:bookmarkEnd w:id="0"/>
    <w:p w14:paraId="608686FD" w14:textId="77777777" w:rsidR="00A85DB8" w:rsidRPr="00121D55" w:rsidRDefault="00A85DB8" w:rsidP="00A85DB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4B4FE9C5" w14:textId="35B3F258" w:rsidR="00A85DB8" w:rsidRPr="00121D55" w:rsidRDefault="00A85DB8" w:rsidP="00A85DB8">
      <w:pPr>
        <w:spacing w:after="0" w:line="48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121D55">
        <w:rPr>
          <w:rFonts w:ascii="Times New Roman" w:hAnsi="Times New Roman" w:cs="Times New Roman"/>
          <w:sz w:val="24"/>
          <w:szCs w:val="24"/>
        </w:rPr>
        <w:t>*</w:t>
      </w:r>
      <w:proofErr w:type="spellStart"/>
      <w:proofErr w:type="gramStart"/>
      <w:r w:rsidRPr="00121D55">
        <w:rPr>
          <w:rFonts w:ascii="Times New Roman" w:hAnsi="Times New Roman" w:cs="Times New Roman"/>
          <w:sz w:val="24"/>
          <w:szCs w:val="24"/>
        </w:rPr>
        <w:t>Correspondence</w:t>
      </w:r>
      <w:proofErr w:type="spellEnd"/>
      <w:r w:rsidRPr="00121D55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="003F03A2" w:rsidRPr="00121D55">
        <w:rPr>
          <w:rFonts w:ascii="Times New Roman" w:hAnsi="Times New Roman" w:cs="Times New Roman"/>
          <w:sz w:val="24"/>
          <w:szCs w:val="24"/>
        </w:rPr>
        <w:t xml:space="preserve"> marianne.quemeneur@ird.fr</w:t>
      </w:r>
    </w:p>
    <w:p w14:paraId="181B08E3" w14:textId="2A8A470E" w:rsidR="00B13AC2" w:rsidRPr="00121D55" w:rsidRDefault="00B13AC2" w:rsidP="00A85DB8">
      <w:pPr>
        <w:pStyle w:val="Heading1"/>
        <w:shd w:val="clear" w:color="auto" w:fill="FFFFFF"/>
        <w:spacing w:before="0" w:beforeAutospacing="0" w:after="0" w:afterAutospacing="0" w:line="480" w:lineRule="auto"/>
        <w:jc w:val="both"/>
        <w:rPr>
          <w:b w:val="0"/>
          <w:bCs w:val="0"/>
          <w:sz w:val="24"/>
          <w:szCs w:val="24"/>
        </w:rPr>
      </w:pPr>
    </w:p>
    <w:p w14:paraId="2DED9B42" w14:textId="1D7DB502" w:rsidR="00B13AC2" w:rsidRPr="00121D55" w:rsidRDefault="0046679D" w:rsidP="00A85DB8">
      <w:pPr>
        <w:pStyle w:val="Heading1"/>
        <w:shd w:val="clear" w:color="auto" w:fill="FFFFFF"/>
        <w:spacing w:before="0" w:beforeAutospacing="0" w:after="0" w:afterAutospacing="0" w:line="480" w:lineRule="auto"/>
        <w:jc w:val="both"/>
        <w:rPr>
          <w:b w:val="0"/>
          <w:bCs w:val="0"/>
          <w:sz w:val="24"/>
          <w:szCs w:val="24"/>
        </w:rPr>
      </w:pPr>
      <w:r w:rsidRPr="00121D55">
        <w:rPr>
          <w:b w:val="0"/>
          <w:bCs w:val="0"/>
          <w:noProof/>
          <w:sz w:val="24"/>
          <w:szCs w:val="24"/>
        </w:rPr>
        <w:drawing>
          <wp:inline distT="0" distB="0" distL="0" distR="0" wp14:anchorId="7A95D115" wp14:editId="60831E25">
            <wp:extent cx="3840480" cy="3707130"/>
            <wp:effectExtent l="0" t="0" r="7620" b="7620"/>
            <wp:docPr id="50008944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68D6D8C-A236-6CA7-17C4-9855E8DAB8A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5B094C7" w14:textId="72E8D29A" w:rsidR="00A85DB8" w:rsidRPr="00121D55" w:rsidRDefault="0046679D" w:rsidP="00B54FCF">
      <w:pPr>
        <w:pStyle w:val="Heading1"/>
        <w:shd w:val="clear" w:color="auto" w:fill="FFFFFF"/>
        <w:spacing w:before="0" w:beforeAutospacing="0" w:after="0" w:afterAutospacing="0"/>
        <w:jc w:val="both"/>
        <w:rPr>
          <w:color w:val="222222"/>
          <w:sz w:val="24"/>
          <w:szCs w:val="24"/>
          <w:shd w:val="clear" w:color="auto" w:fill="FFFFFF"/>
          <w:lang w:val="en-US"/>
        </w:rPr>
      </w:pPr>
      <w:r w:rsidRPr="00121D55">
        <w:rPr>
          <w:sz w:val="24"/>
          <w:szCs w:val="24"/>
          <w:lang w:val="en-US"/>
        </w:rPr>
        <w:t xml:space="preserve">Figure S1. </w:t>
      </w:r>
      <w:r w:rsidRPr="00121D55">
        <w:rPr>
          <w:color w:val="282828"/>
          <w:sz w:val="24"/>
          <w:szCs w:val="24"/>
          <w:shd w:val="clear" w:color="auto" w:fill="FFFFFF"/>
          <w:lang w:val="en-US"/>
        </w:rPr>
        <w:t>Principal Coordinate Analysis (</w:t>
      </w:r>
      <w:proofErr w:type="spellStart"/>
      <w:r w:rsidRPr="00121D55">
        <w:rPr>
          <w:color w:val="282828"/>
          <w:sz w:val="24"/>
          <w:szCs w:val="24"/>
          <w:shd w:val="clear" w:color="auto" w:fill="FFFFFF"/>
          <w:lang w:val="en-US"/>
        </w:rPr>
        <w:t>PCoA</w:t>
      </w:r>
      <w:proofErr w:type="spellEnd"/>
      <w:r w:rsidRPr="00121D55">
        <w:rPr>
          <w:color w:val="282828"/>
          <w:sz w:val="24"/>
          <w:szCs w:val="24"/>
          <w:shd w:val="clear" w:color="auto" w:fill="FFFFFF"/>
          <w:lang w:val="en-US"/>
        </w:rPr>
        <w:t>) ordination based on Bray-</w:t>
      </w:r>
      <w:proofErr w:type="gramStart"/>
      <w:r w:rsidRPr="00121D55">
        <w:rPr>
          <w:color w:val="282828"/>
          <w:sz w:val="24"/>
          <w:szCs w:val="24"/>
          <w:shd w:val="clear" w:color="auto" w:fill="FFFFFF"/>
          <w:lang w:val="en-US"/>
        </w:rPr>
        <w:t>Curtis</w:t>
      </w:r>
      <w:proofErr w:type="gramEnd"/>
      <w:r w:rsidRPr="00121D55">
        <w:rPr>
          <w:color w:val="282828"/>
          <w:sz w:val="24"/>
          <w:szCs w:val="24"/>
          <w:shd w:val="clear" w:color="auto" w:fill="FFFFFF"/>
          <w:lang w:val="en-US"/>
        </w:rPr>
        <w:t xml:space="preserve"> distance matrix from the prokaryotic community (phyla/classes level) of water samples collected in high-pH springs of New Caledonia.</w:t>
      </w:r>
      <w:r w:rsidRPr="00121D55">
        <w:rPr>
          <w:color w:val="222222"/>
          <w:sz w:val="24"/>
          <w:szCs w:val="24"/>
          <w:shd w:val="clear" w:color="auto" w:fill="FFFFFF"/>
          <w:lang w:val="en-US"/>
        </w:rPr>
        <w:t xml:space="preserve"> The Axis 1 explains 35.0% and Axis 2 explains 16.9% of the total population variance.</w:t>
      </w:r>
    </w:p>
    <w:p w14:paraId="045A55C9" w14:textId="77777777" w:rsidR="00A85DB8" w:rsidRPr="00121D55" w:rsidRDefault="00A85DB8" w:rsidP="00A85DB8">
      <w:pPr>
        <w:pStyle w:val="Heading1"/>
        <w:shd w:val="clear" w:color="auto" w:fill="FFFFFF"/>
        <w:spacing w:before="0" w:beforeAutospacing="0" w:after="0" w:afterAutospacing="0"/>
        <w:jc w:val="both"/>
        <w:rPr>
          <w:sz w:val="24"/>
          <w:szCs w:val="24"/>
          <w:lang w:val="en-US"/>
        </w:rPr>
      </w:pPr>
      <w:r w:rsidRPr="00121D55"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388C83AE" wp14:editId="01A484F4">
            <wp:extent cx="5915817" cy="2716530"/>
            <wp:effectExtent l="0" t="0" r="8890" b="762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0010" cy="271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99B8E5" w14:textId="77777777" w:rsidR="00A85DB8" w:rsidRPr="00121D55" w:rsidRDefault="00A85DB8" w:rsidP="00A85DB8">
      <w:pPr>
        <w:pStyle w:val="Heading1"/>
        <w:shd w:val="clear" w:color="auto" w:fill="FFFFFF"/>
        <w:spacing w:before="0" w:beforeAutospacing="0" w:after="0" w:afterAutospacing="0"/>
        <w:jc w:val="both"/>
        <w:rPr>
          <w:sz w:val="24"/>
          <w:szCs w:val="24"/>
          <w:lang w:val="en-US"/>
        </w:rPr>
      </w:pPr>
    </w:p>
    <w:p w14:paraId="5C56D77F" w14:textId="77777777" w:rsidR="00A85DB8" w:rsidRPr="00121D55" w:rsidRDefault="00A85DB8" w:rsidP="00A85DB8">
      <w:pPr>
        <w:pStyle w:val="Heading1"/>
        <w:shd w:val="clear" w:color="auto" w:fill="FFFFFF"/>
        <w:spacing w:before="0" w:beforeAutospacing="0" w:after="0" w:afterAutospacing="0"/>
        <w:jc w:val="both"/>
        <w:rPr>
          <w:sz w:val="24"/>
          <w:szCs w:val="24"/>
          <w:lang w:val="en-US"/>
        </w:rPr>
      </w:pPr>
    </w:p>
    <w:p w14:paraId="0A9606B8" w14:textId="4B4AE4BF" w:rsidR="00A85DB8" w:rsidRPr="00121D55" w:rsidRDefault="00A85DB8" w:rsidP="00A85DB8">
      <w:pPr>
        <w:pStyle w:val="Heading1"/>
        <w:shd w:val="clear" w:color="auto" w:fill="FFFFFF"/>
        <w:spacing w:before="0" w:beforeAutospacing="0" w:after="0" w:afterAutospacing="0"/>
        <w:jc w:val="both"/>
        <w:rPr>
          <w:b w:val="0"/>
          <w:bCs w:val="0"/>
          <w:spacing w:val="2"/>
          <w:sz w:val="24"/>
          <w:szCs w:val="24"/>
          <w:lang w:val="en-US"/>
        </w:rPr>
      </w:pPr>
      <w:r w:rsidRPr="00121D55">
        <w:rPr>
          <w:sz w:val="24"/>
          <w:szCs w:val="24"/>
          <w:lang w:val="en-US"/>
        </w:rPr>
        <w:t>Figure S</w:t>
      </w:r>
      <w:r w:rsidR="0046679D" w:rsidRPr="00121D55">
        <w:rPr>
          <w:sz w:val="24"/>
          <w:szCs w:val="24"/>
          <w:lang w:val="en-US"/>
        </w:rPr>
        <w:t>2</w:t>
      </w:r>
      <w:r w:rsidRPr="00121D55">
        <w:rPr>
          <w:sz w:val="24"/>
          <w:szCs w:val="24"/>
          <w:lang w:val="en-US"/>
        </w:rPr>
        <w:t xml:space="preserve">. Relative abundance of dominant prokaryotic groups related to dissolved </w:t>
      </w:r>
      <w:r w:rsidRPr="00121D55">
        <w:rPr>
          <w:bCs w:val="0"/>
          <w:spacing w:val="2"/>
          <w:sz w:val="24"/>
          <w:szCs w:val="24"/>
          <w:lang w:val="en-US"/>
        </w:rPr>
        <w:t xml:space="preserve">hydrogen/methane ratio values and </w:t>
      </w:r>
      <w:r w:rsidRPr="00121D55">
        <w:rPr>
          <w:sz w:val="24"/>
          <w:szCs w:val="24"/>
          <w:lang w:val="en-US"/>
        </w:rPr>
        <w:t xml:space="preserve">prokaryotic abundances </w:t>
      </w:r>
      <w:r w:rsidRPr="00121D55">
        <w:rPr>
          <w:bCs w:val="0"/>
          <w:spacing w:val="2"/>
          <w:sz w:val="24"/>
          <w:szCs w:val="24"/>
          <w:lang w:val="en-US"/>
        </w:rPr>
        <w:t>in the</w:t>
      </w:r>
      <w:r w:rsidRPr="00121D55">
        <w:rPr>
          <w:sz w:val="24"/>
          <w:szCs w:val="24"/>
          <w:lang w:val="en-US"/>
        </w:rPr>
        <w:t xml:space="preserve"> high-pH waters of the New Caledonian springs. </w:t>
      </w:r>
    </w:p>
    <w:p w14:paraId="199F039D" w14:textId="77777777" w:rsidR="00A85DB8" w:rsidRPr="00121D55" w:rsidRDefault="00A85DB8" w:rsidP="00B54FCF">
      <w:pPr>
        <w:pStyle w:val="Heading1"/>
        <w:shd w:val="clear" w:color="auto" w:fill="FFFFFF"/>
        <w:spacing w:before="0" w:beforeAutospacing="0" w:after="0" w:afterAutospacing="0"/>
        <w:jc w:val="both"/>
        <w:rPr>
          <w:sz w:val="24"/>
          <w:szCs w:val="24"/>
          <w:lang w:val="en-US"/>
        </w:rPr>
      </w:pPr>
    </w:p>
    <w:p w14:paraId="09526BBA" w14:textId="77777777" w:rsidR="00B13AC2" w:rsidRPr="00121D55" w:rsidRDefault="00B13AC2" w:rsidP="00B54FCF">
      <w:pPr>
        <w:pStyle w:val="Heading1"/>
        <w:shd w:val="clear" w:color="auto" w:fill="FFFFFF"/>
        <w:spacing w:before="0" w:beforeAutospacing="0" w:after="0" w:afterAutospacing="0"/>
        <w:jc w:val="both"/>
        <w:rPr>
          <w:sz w:val="24"/>
          <w:szCs w:val="24"/>
          <w:lang w:val="en-US"/>
        </w:rPr>
      </w:pPr>
    </w:p>
    <w:p w14:paraId="195F95E1" w14:textId="77777777" w:rsidR="00A85DB8" w:rsidRPr="00121D55" w:rsidRDefault="00A85DB8">
      <w:pP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 w:eastAsia="fr-FR"/>
        </w:rPr>
      </w:pPr>
      <w:r w:rsidRPr="00121D55">
        <w:rPr>
          <w:sz w:val="24"/>
          <w:szCs w:val="24"/>
          <w:lang w:val="en-US"/>
        </w:rPr>
        <w:br w:type="page"/>
      </w:r>
    </w:p>
    <w:p w14:paraId="7F548E56" w14:textId="5220BDDC" w:rsidR="005467CC" w:rsidRPr="00121D55" w:rsidRDefault="005467CC" w:rsidP="00B54FCF">
      <w:pPr>
        <w:pStyle w:val="Heading1"/>
        <w:shd w:val="clear" w:color="auto" w:fill="FFFFFF"/>
        <w:spacing w:before="0" w:beforeAutospacing="0" w:after="0" w:afterAutospacing="0"/>
        <w:jc w:val="both"/>
        <w:rPr>
          <w:sz w:val="24"/>
          <w:szCs w:val="24"/>
          <w:lang w:val="en-US"/>
        </w:rPr>
      </w:pPr>
      <w:r w:rsidRPr="00121D55">
        <w:rPr>
          <w:sz w:val="24"/>
          <w:szCs w:val="24"/>
          <w:lang w:val="en-US"/>
        </w:rPr>
        <w:lastRenderedPageBreak/>
        <w:t>Table S1</w:t>
      </w:r>
      <w:r w:rsidR="008C6B7E" w:rsidRPr="00121D55">
        <w:rPr>
          <w:sz w:val="24"/>
          <w:szCs w:val="24"/>
          <w:lang w:val="en-US"/>
        </w:rPr>
        <w:t xml:space="preserve">. </w:t>
      </w:r>
      <w:bookmarkStart w:id="1" w:name="_Hlk70593549"/>
      <w:r w:rsidR="00A01A82" w:rsidRPr="00121D55">
        <w:rPr>
          <w:sz w:val="24"/>
          <w:szCs w:val="24"/>
          <w:lang w:val="en-US"/>
        </w:rPr>
        <w:t>Sequences of primers used in this study for the amplification of 16S rRNA genes and functional genes (</w:t>
      </w:r>
      <w:proofErr w:type="spellStart"/>
      <w:r w:rsidR="00A01A82" w:rsidRPr="00121D55">
        <w:rPr>
          <w:i/>
          <w:sz w:val="24"/>
          <w:szCs w:val="24"/>
          <w:lang w:val="en-US"/>
        </w:rPr>
        <w:t>dsrAB</w:t>
      </w:r>
      <w:proofErr w:type="spellEnd"/>
      <w:r w:rsidR="00A01A82" w:rsidRPr="00121D55">
        <w:rPr>
          <w:sz w:val="24"/>
          <w:szCs w:val="24"/>
          <w:lang w:val="en-US"/>
        </w:rPr>
        <w:t xml:space="preserve"> and </w:t>
      </w:r>
      <w:proofErr w:type="spellStart"/>
      <w:r w:rsidR="00A01A82" w:rsidRPr="00121D55">
        <w:rPr>
          <w:i/>
          <w:sz w:val="24"/>
          <w:szCs w:val="24"/>
          <w:lang w:val="en-US"/>
        </w:rPr>
        <w:t>mcrA</w:t>
      </w:r>
      <w:proofErr w:type="spellEnd"/>
      <w:r w:rsidR="00A01A82" w:rsidRPr="00121D55">
        <w:rPr>
          <w:sz w:val="24"/>
          <w:szCs w:val="24"/>
          <w:lang w:val="en-US"/>
        </w:rPr>
        <w:t xml:space="preserve"> genes).</w:t>
      </w:r>
      <w:bookmarkEnd w:id="1"/>
    </w:p>
    <w:p w14:paraId="2ABD1487" w14:textId="32C94939" w:rsidR="005467CC" w:rsidRPr="00121D55" w:rsidRDefault="005467CC" w:rsidP="00B54FCF">
      <w:pPr>
        <w:pStyle w:val="Heading1"/>
        <w:shd w:val="clear" w:color="auto" w:fill="FFFFFF"/>
        <w:spacing w:before="0" w:beforeAutospacing="0" w:after="0" w:afterAutospacing="0"/>
        <w:jc w:val="both"/>
        <w:rPr>
          <w:sz w:val="24"/>
          <w:szCs w:val="24"/>
          <w:lang w:val="en-US"/>
        </w:rPr>
      </w:pPr>
    </w:p>
    <w:p w14:paraId="6F0AE2CD" w14:textId="0FABBD2C" w:rsidR="005467CC" w:rsidRPr="00121D55" w:rsidRDefault="005467CC" w:rsidP="00B54FCF">
      <w:pPr>
        <w:pStyle w:val="Heading1"/>
        <w:shd w:val="clear" w:color="auto" w:fill="FFFFFF"/>
        <w:spacing w:before="0" w:beforeAutospacing="0" w:after="0" w:afterAutospacing="0"/>
        <w:jc w:val="both"/>
        <w:rPr>
          <w:sz w:val="24"/>
          <w:szCs w:val="24"/>
          <w:lang w:val="en-US"/>
        </w:rPr>
      </w:pPr>
    </w:p>
    <w:tbl>
      <w:tblPr>
        <w:tblW w:w="8801" w:type="dxa"/>
        <w:tblInd w:w="57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91"/>
        <w:gridCol w:w="6910"/>
      </w:tblGrid>
      <w:tr w:rsidR="00A01A82" w:rsidRPr="00121D55" w14:paraId="098A80CD" w14:textId="77777777" w:rsidTr="00FE316E">
        <w:trPr>
          <w:trHeight w:val="300"/>
        </w:trPr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1C9C82" w14:textId="77777777" w:rsidR="00A01A82" w:rsidRPr="00121D55" w:rsidRDefault="00A01A82" w:rsidP="00A01A8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1D5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5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ACFD9E" w14:textId="77777777" w:rsidR="00A01A82" w:rsidRPr="00121D55" w:rsidRDefault="00A01A82" w:rsidP="00A01A8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1D5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Sequence (5'→3')</w:t>
            </w:r>
          </w:p>
        </w:tc>
      </w:tr>
      <w:tr w:rsidR="00A01A82" w:rsidRPr="00121D55" w14:paraId="29B01F9B" w14:textId="77777777" w:rsidTr="00FE316E">
        <w:trPr>
          <w:trHeight w:val="300"/>
        </w:trPr>
        <w:tc>
          <w:tcPr>
            <w:tcW w:w="66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BE941" w14:textId="77777777" w:rsidR="00A01A82" w:rsidRPr="00121D55" w:rsidRDefault="00A01A82" w:rsidP="00A01A8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1D55">
              <w:rPr>
                <w:rFonts w:ascii="Times New Roman" w:eastAsia="SimSun" w:hAnsi="Times New Roman" w:cs="Times New Roman"/>
                <w:iCs/>
                <w:color w:val="000000"/>
                <w:sz w:val="24"/>
                <w:szCs w:val="24"/>
                <w:lang w:val="en-US"/>
              </w:rPr>
              <w:t xml:space="preserve">Bacterial </w:t>
            </w:r>
            <w:r w:rsidRPr="00121D5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16S rRNA genes</w:t>
            </w:r>
          </w:p>
        </w:tc>
      </w:tr>
      <w:tr w:rsidR="00A01A82" w:rsidRPr="00121D55" w14:paraId="23B06BCE" w14:textId="77777777" w:rsidTr="00FE316E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9519A" w14:textId="77777777" w:rsidR="00A01A82" w:rsidRPr="00121D55" w:rsidRDefault="00A01A82" w:rsidP="00A01A8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smartTag w:uri="urn:schemas-microsoft-com:office:smarttags" w:element="metricconverter">
              <w:smartTagPr>
                <w:attr w:name="ProductID" w:val="27F"/>
              </w:smartTagPr>
              <w:r w:rsidRPr="00121D55">
                <w:rPr>
                  <w:rFonts w:ascii="Times New Roman" w:eastAsia="SimSun" w:hAnsi="Times New Roman" w:cs="Times New Roman"/>
                  <w:color w:val="000000"/>
                  <w:sz w:val="24"/>
                  <w:szCs w:val="24"/>
                  <w:lang w:val="en-US"/>
                </w:rPr>
                <w:t>27F</w:t>
              </w:r>
            </w:smartTag>
          </w:p>
        </w:tc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C680C" w14:textId="77777777" w:rsidR="00A01A82" w:rsidRPr="00121D55" w:rsidRDefault="00A01A82" w:rsidP="00A01A8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1D5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AGA GTT TGA TCM TGG CTC AG</w:t>
            </w:r>
          </w:p>
        </w:tc>
      </w:tr>
      <w:tr w:rsidR="00A01A82" w:rsidRPr="00121D55" w14:paraId="2D36341C" w14:textId="77777777" w:rsidTr="00FE316E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47056" w14:textId="77777777" w:rsidR="00A01A82" w:rsidRPr="00121D55" w:rsidRDefault="00A01A82" w:rsidP="00A01A8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1D5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907R</w:t>
            </w:r>
          </w:p>
        </w:tc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67D6B" w14:textId="77777777" w:rsidR="00A01A82" w:rsidRPr="00121D55" w:rsidRDefault="00A01A82" w:rsidP="00A01A8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1D5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CCG TCA ATT CMT TTR AGT TT</w:t>
            </w:r>
          </w:p>
        </w:tc>
      </w:tr>
      <w:tr w:rsidR="00A01A82" w:rsidRPr="00121D55" w14:paraId="037E364A" w14:textId="77777777" w:rsidTr="00FE316E">
        <w:trPr>
          <w:trHeight w:val="300"/>
        </w:trPr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79DF88" w14:textId="77777777" w:rsidR="00A01A82" w:rsidRPr="00121D55" w:rsidRDefault="00A01A82" w:rsidP="00A01A8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1D5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341F</w:t>
            </w:r>
          </w:p>
        </w:tc>
        <w:tc>
          <w:tcPr>
            <w:tcW w:w="5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811137" w14:textId="77777777" w:rsidR="00A01A82" w:rsidRPr="00121D55" w:rsidRDefault="00A01A82" w:rsidP="00A01A8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1D5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CCT ACG GGA GGC AGC AG</w:t>
            </w:r>
          </w:p>
        </w:tc>
      </w:tr>
      <w:tr w:rsidR="00A01A82" w:rsidRPr="00121D55" w14:paraId="1EA9DC5E" w14:textId="77777777" w:rsidTr="00FE316E">
        <w:trPr>
          <w:trHeight w:val="300"/>
        </w:trPr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F5570D" w14:textId="77777777" w:rsidR="00A01A82" w:rsidRPr="00121D55" w:rsidRDefault="00A01A82" w:rsidP="00A01A8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1D5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518R</w:t>
            </w:r>
          </w:p>
        </w:tc>
        <w:tc>
          <w:tcPr>
            <w:tcW w:w="5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1960F8" w14:textId="77777777" w:rsidR="00A01A82" w:rsidRPr="00121D55" w:rsidRDefault="00A01A82" w:rsidP="00A01A8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1D5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 xml:space="preserve">ATT ACC GCG GCT </w:t>
            </w:r>
            <w:proofErr w:type="spellStart"/>
            <w:r w:rsidRPr="00121D5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GCT</w:t>
            </w:r>
            <w:proofErr w:type="spellEnd"/>
            <w:r w:rsidRPr="00121D5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 xml:space="preserve"> GG</w:t>
            </w:r>
          </w:p>
        </w:tc>
      </w:tr>
      <w:tr w:rsidR="00A01A82" w:rsidRPr="00121D55" w14:paraId="0F092F93" w14:textId="77777777" w:rsidTr="00FE316E">
        <w:trPr>
          <w:trHeight w:val="300"/>
        </w:trPr>
        <w:tc>
          <w:tcPr>
            <w:tcW w:w="66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7C68E" w14:textId="77777777" w:rsidR="00A01A82" w:rsidRPr="00121D55" w:rsidRDefault="00A01A82" w:rsidP="00A01A8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1D5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Archaeal 16S rRNA genes</w:t>
            </w:r>
          </w:p>
        </w:tc>
      </w:tr>
      <w:tr w:rsidR="00A01A82" w:rsidRPr="00121D55" w14:paraId="0F2117DE" w14:textId="77777777" w:rsidTr="00FE316E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2C2C9" w14:textId="77777777" w:rsidR="00A01A82" w:rsidRPr="00121D55" w:rsidRDefault="00A01A82" w:rsidP="00A01A8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smartTag w:uri="urn:schemas-microsoft-com:office:smarttags" w:element="metricconverter">
              <w:smartTagPr>
                <w:attr w:name="ProductID" w:val="109F"/>
              </w:smartTagPr>
              <w:r w:rsidRPr="00121D55">
                <w:rPr>
                  <w:rFonts w:ascii="Times New Roman" w:eastAsia="SimSun" w:hAnsi="Times New Roman" w:cs="Times New Roman"/>
                  <w:color w:val="000000"/>
                  <w:sz w:val="24"/>
                  <w:szCs w:val="24"/>
                  <w:lang w:val="en-US"/>
                </w:rPr>
                <w:t>109F</w:t>
              </w:r>
            </w:smartTag>
          </w:p>
        </w:tc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7958D" w14:textId="77777777" w:rsidR="00A01A82" w:rsidRPr="00121D55" w:rsidRDefault="00A01A82" w:rsidP="00A01A8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1D5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ACK GCT CAG TAA CAC GT</w:t>
            </w:r>
          </w:p>
        </w:tc>
      </w:tr>
      <w:tr w:rsidR="00A01A82" w:rsidRPr="00121D55" w14:paraId="283DBC8F" w14:textId="77777777" w:rsidTr="00FE316E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D6ABB" w14:textId="77777777" w:rsidR="00A01A82" w:rsidRPr="00121D55" w:rsidRDefault="00A01A82" w:rsidP="00A01A8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1D5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958R</w:t>
            </w:r>
          </w:p>
        </w:tc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43B8F" w14:textId="77777777" w:rsidR="00A01A82" w:rsidRPr="00121D55" w:rsidRDefault="00A01A82" w:rsidP="00A01A8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1D5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YCC GGC GTT GAM TCC AAT T</w:t>
            </w:r>
          </w:p>
        </w:tc>
      </w:tr>
      <w:tr w:rsidR="00A01A82" w:rsidRPr="00121D55" w14:paraId="74A1BD28" w14:textId="77777777" w:rsidTr="00FE316E">
        <w:trPr>
          <w:trHeight w:val="319"/>
        </w:trPr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778B18" w14:textId="77777777" w:rsidR="00A01A82" w:rsidRPr="00121D55" w:rsidRDefault="00A01A82" w:rsidP="00A01A8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1D5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344F</w:t>
            </w:r>
          </w:p>
        </w:tc>
        <w:tc>
          <w:tcPr>
            <w:tcW w:w="52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200D0E" w14:textId="77777777" w:rsidR="00A01A82" w:rsidRPr="00121D55" w:rsidRDefault="00A01A82" w:rsidP="00A01A82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</w:pPr>
            <w:r w:rsidRPr="00121D55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ACG GGG HGC AGC AGG CGC GA</w:t>
            </w:r>
          </w:p>
        </w:tc>
      </w:tr>
      <w:tr w:rsidR="00A01A82" w:rsidRPr="00121D55" w14:paraId="20D717B4" w14:textId="77777777" w:rsidTr="00A01A82">
        <w:trPr>
          <w:trHeight w:val="319"/>
        </w:trPr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E29719" w14:textId="77777777" w:rsidR="00A01A82" w:rsidRPr="00121D55" w:rsidRDefault="00A01A82" w:rsidP="00A01A8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1D5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519R</w:t>
            </w:r>
          </w:p>
        </w:tc>
        <w:tc>
          <w:tcPr>
            <w:tcW w:w="5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CB85C1" w14:textId="77777777" w:rsidR="00A01A82" w:rsidRPr="00121D55" w:rsidRDefault="00A01A82" w:rsidP="00A01A8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1D5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GWA TTA CCG CGG CKG CTG</w:t>
            </w:r>
          </w:p>
        </w:tc>
      </w:tr>
      <w:tr w:rsidR="00A01A82" w:rsidRPr="00121D55" w14:paraId="1D73D95C" w14:textId="77777777" w:rsidTr="00A01A82">
        <w:trPr>
          <w:trHeight w:val="300"/>
        </w:trPr>
        <w:tc>
          <w:tcPr>
            <w:tcW w:w="66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B51F04" w14:textId="77777777" w:rsidR="00A01A82" w:rsidRPr="00121D55" w:rsidRDefault="00A01A82" w:rsidP="00A01A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1D5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Bacterial and archaeal 16S rRNA genes</w:t>
            </w:r>
          </w:p>
        </w:tc>
      </w:tr>
      <w:tr w:rsidR="00A01A82" w:rsidRPr="00121D55" w14:paraId="09746BDB" w14:textId="77777777" w:rsidTr="00A01A82">
        <w:trPr>
          <w:trHeight w:val="300"/>
        </w:trPr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667079" w14:textId="77777777" w:rsidR="00A01A82" w:rsidRPr="00121D55" w:rsidRDefault="00A01A82" w:rsidP="00A01A8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smartTag w:uri="urn:schemas-microsoft-com:office:smarttags" w:element="metricconverter">
              <w:smartTagPr>
                <w:attr w:name="ProductID" w:val="515F"/>
              </w:smartTagPr>
              <w:r w:rsidRPr="00121D55">
                <w:rPr>
                  <w:rFonts w:ascii="Times New Roman" w:eastAsia="SimSun" w:hAnsi="Times New Roman" w:cs="Times New Roman"/>
                  <w:color w:val="000000"/>
                  <w:sz w:val="24"/>
                  <w:szCs w:val="24"/>
                  <w:lang w:val="en-US"/>
                </w:rPr>
                <w:t>515F</w:t>
              </w:r>
            </w:smartTag>
          </w:p>
        </w:tc>
        <w:tc>
          <w:tcPr>
            <w:tcW w:w="52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F58175" w14:textId="3C694F9C" w:rsidR="00A01A82" w:rsidRPr="00121D55" w:rsidRDefault="00A01A82" w:rsidP="00A01A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1D55"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  <w:lang w:val="en-US"/>
              </w:rPr>
              <w:t>GTG CCA GCM GCC GCG GTA A</w:t>
            </w:r>
          </w:p>
        </w:tc>
      </w:tr>
      <w:tr w:rsidR="00A01A82" w:rsidRPr="00121D55" w14:paraId="769F25A8" w14:textId="77777777" w:rsidTr="00A01A82">
        <w:trPr>
          <w:trHeight w:val="300"/>
        </w:trPr>
        <w:tc>
          <w:tcPr>
            <w:tcW w:w="14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5A6648" w14:textId="77777777" w:rsidR="00A01A82" w:rsidRPr="00121D55" w:rsidRDefault="00A01A82" w:rsidP="00A01A8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21D5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06R</w:t>
            </w:r>
          </w:p>
        </w:tc>
        <w:tc>
          <w:tcPr>
            <w:tcW w:w="52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12BB0F" w14:textId="30DF5064" w:rsidR="00A01A82" w:rsidRPr="00121D55" w:rsidRDefault="00A01A82" w:rsidP="00A01A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1D55"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  <w:lang w:val="en-US"/>
              </w:rPr>
              <w:t>GGA CTA CHV GGG TWT CTA AT</w:t>
            </w:r>
          </w:p>
        </w:tc>
      </w:tr>
      <w:tr w:rsidR="00A01A82" w:rsidRPr="00121D55" w14:paraId="5EDBB60F" w14:textId="77777777" w:rsidTr="00FE316E">
        <w:trPr>
          <w:trHeight w:val="300"/>
        </w:trPr>
        <w:tc>
          <w:tcPr>
            <w:tcW w:w="66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49DEF" w14:textId="77777777" w:rsidR="00A01A82" w:rsidRPr="00121D55" w:rsidRDefault="00A01A82" w:rsidP="00A01A8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121D55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crA</w:t>
            </w:r>
            <w:proofErr w:type="spellEnd"/>
            <w:proofErr w:type="gramEnd"/>
            <w:r w:rsidRPr="00121D55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21D5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enes</w:t>
            </w:r>
            <w:proofErr w:type="spellEnd"/>
          </w:p>
        </w:tc>
      </w:tr>
      <w:tr w:rsidR="00A01A82" w:rsidRPr="00121D55" w14:paraId="4B7C9469" w14:textId="77777777" w:rsidTr="00FE316E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44E4B" w14:textId="77777777" w:rsidR="00A01A82" w:rsidRPr="00121D55" w:rsidRDefault="00A01A82" w:rsidP="00A01A8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21D55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LF</w:t>
            </w:r>
          </w:p>
        </w:tc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C5BDA" w14:textId="77777777" w:rsidR="00A01A82" w:rsidRPr="00121D55" w:rsidRDefault="00A01A82" w:rsidP="00A01A8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1D5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 xml:space="preserve">GGT </w:t>
            </w:r>
            <w:proofErr w:type="spellStart"/>
            <w:r w:rsidRPr="00121D5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GGT</w:t>
            </w:r>
            <w:proofErr w:type="spellEnd"/>
            <w:r w:rsidRPr="00121D5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 xml:space="preserve"> GTM GGA TTC ACA CAR TAY GCW ACA GC</w:t>
            </w:r>
          </w:p>
        </w:tc>
      </w:tr>
      <w:tr w:rsidR="00A01A82" w:rsidRPr="00121D55" w14:paraId="232BB8CB" w14:textId="77777777" w:rsidTr="00FE316E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64E4C" w14:textId="77777777" w:rsidR="00A01A82" w:rsidRPr="00121D55" w:rsidRDefault="00A01A82" w:rsidP="00A01A8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1D5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MLR</w:t>
            </w:r>
          </w:p>
        </w:tc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67E64" w14:textId="77777777" w:rsidR="00A01A82" w:rsidRPr="00121D55" w:rsidRDefault="00A01A82" w:rsidP="00A01A8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1D5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TTC ATT GCR TAG TTW GGR TAG TT</w:t>
            </w:r>
          </w:p>
        </w:tc>
      </w:tr>
      <w:tr w:rsidR="00A01A82" w:rsidRPr="00121D55" w14:paraId="3F598DE6" w14:textId="77777777" w:rsidTr="00FE316E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CFDE4" w14:textId="77777777" w:rsidR="00A01A82" w:rsidRPr="00121D55" w:rsidRDefault="00A01A82" w:rsidP="00A01A8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1D5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ME2R’</w:t>
            </w:r>
          </w:p>
        </w:tc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4EBDF" w14:textId="77777777" w:rsidR="00A01A82" w:rsidRPr="00121D55" w:rsidRDefault="00A01A82" w:rsidP="00A01A8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1D55">
              <w:rPr>
                <w:rFonts w:ascii="Times New Roman" w:eastAsia="ヒラギノ丸ゴ Pro W4" w:hAnsi="Times New Roman" w:cs="Times New Roman"/>
                <w:sz w:val="24"/>
                <w:szCs w:val="24"/>
                <w:lang w:val="en-US"/>
              </w:rPr>
              <w:t>TCA TBG CRT AGT TDG GRT AGT</w:t>
            </w:r>
          </w:p>
        </w:tc>
      </w:tr>
      <w:tr w:rsidR="00A01A82" w:rsidRPr="00121D55" w14:paraId="1945F373" w14:textId="77777777" w:rsidTr="00FE316E">
        <w:trPr>
          <w:trHeight w:val="300"/>
        </w:trPr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A579C2" w14:textId="77777777" w:rsidR="00A01A82" w:rsidRPr="00121D55" w:rsidRDefault="00A01A82" w:rsidP="00A01A8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1D5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ME3MF</w:t>
            </w:r>
          </w:p>
        </w:tc>
        <w:tc>
          <w:tcPr>
            <w:tcW w:w="5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3CF314" w14:textId="77777777" w:rsidR="00A01A82" w:rsidRPr="00121D55" w:rsidRDefault="00A01A82" w:rsidP="00A01A8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1D5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ATG TCN GGT GGH GTM GGS TTY AC</w:t>
            </w:r>
          </w:p>
        </w:tc>
      </w:tr>
      <w:tr w:rsidR="00A01A82" w:rsidRPr="00121D55" w14:paraId="2A373B48" w14:textId="77777777" w:rsidTr="00FE316E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994A8F" w14:textId="77777777" w:rsidR="00A01A82" w:rsidRPr="00121D55" w:rsidRDefault="00A01A82" w:rsidP="00A01A8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1D5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ME3MF-e</w:t>
            </w:r>
          </w:p>
        </w:tc>
        <w:tc>
          <w:tcPr>
            <w:tcW w:w="5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CE2A3D" w14:textId="77777777" w:rsidR="00A01A82" w:rsidRPr="00121D55" w:rsidRDefault="00A01A82" w:rsidP="00A01A8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1D5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 xml:space="preserve">ATG AGC GGT </w:t>
            </w:r>
            <w:proofErr w:type="spellStart"/>
            <w:r w:rsidRPr="00121D5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GGT</w:t>
            </w:r>
            <w:proofErr w:type="spellEnd"/>
            <w:r w:rsidRPr="00121D5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 xml:space="preserve"> GTC GGT TTC AC</w:t>
            </w:r>
          </w:p>
        </w:tc>
      </w:tr>
      <w:tr w:rsidR="00A01A82" w:rsidRPr="00121D55" w14:paraId="6221BDC3" w14:textId="77777777" w:rsidTr="00FE316E">
        <w:trPr>
          <w:trHeight w:val="300"/>
        </w:trPr>
        <w:tc>
          <w:tcPr>
            <w:tcW w:w="66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9F9D2" w14:textId="77777777" w:rsidR="00A01A82" w:rsidRPr="00121D55" w:rsidRDefault="00A01A82" w:rsidP="00A01A8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21D55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srAB</w:t>
            </w:r>
            <w:proofErr w:type="spellEnd"/>
            <w:r w:rsidRPr="00121D55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121D5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genes</w:t>
            </w:r>
          </w:p>
        </w:tc>
      </w:tr>
      <w:tr w:rsidR="00A01A82" w:rsidRPr="00121D55" w14:paraId="3457BDE6" w14:textId="77777777" w:rsidTr="00FE316E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9BED3" w14:textId="77777777" w:rsidR="00A01A82" w:rsidRPr="00121D55" w:rsidRDefault="00A01A82" w:rsidP="00A01A8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1D5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DSRp2060F</w:t>
            </w:r>
          </w:p>
        </w:tc>
        <w:tc>
          <w:tcPr>
            <w:tcW w:w="5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A8E74" w14:textId="77777777" w:rsidR="00A01A82" w:rsidRPr="00121D55" w:rsidRDefault="00A01A82" w:rsidP="00A01A8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1D5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CAA CAT CGT YCA YAC CCA GGG</w:t>
            </w:r>
          </w:p>
        </w:tc>
      </w:tr>
      <w:tr w:rsidR="00A01A82" w:rsidRPr="00121D55" w14:paraId="59ED7729" w14:textId="77777777" w:rsidTr="00FE316E">
        <w:trPr>
          <w:trHeight w:val="300"/>
        </w:trPr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1CFE84" w14:textId="77777777" w:rsidR="00A01A82" w:rsidRPr="00121D55" w:rsidRDefault="00A01A82" w:rsidP="00A01A8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1D5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DSR4R</w:t>
            </w:r>
          </w:p>
        </w:tc>
        <w:tc>
          <w:tcPr>
            <w:tcW w:w="5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5CDF40" w14:textId="77777777" w:rsidR="00A01A82" w:rsidRPr="00121D55" w:rsidRDefault="00A01A82" w:rsidP="00A01A8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1D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G TAG CAG TTA CCG CA</w:t>
            </w:r>
          </w:p>
        </w:tc>
      </w:tr>
      <w:tr w:rsidR="00A01A82" w:rsidRPr="00121D55" w14:paraId="64B0505C" w14:textId="77777777" w:rsidTr="00FE316E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0142BB" w14:textId="77777777" w:rsidR="00A01A82" w:rsidRPr="00121D55" w:rsidRDefault="00A01A82" w:rsidP="00A01A8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1D5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DSR1F</w:t>
            </w:r>
          </w:p>
        </w:tc>
        <w:tc>
          <w:tcPr>
            <w:tcW w:w="5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69A372" w14:textId="77777777" w:rsidR="00A01A82" w:rsidRPr="00121D55" w:rsidRDefault="00A01A82" w:rsidP="00A01A82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1D5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ACS CAC TGG AAG CAC GGC GG</w:t>
            </w:r>
          </w:p>
        </w:tc>
      </w:tr>
    </w:tbl>
    <w:p w14:paraId="2101184D" w14:textId="25B44C94" w:rsidR="00CA13D6" w:rsidRPr="00121D55" w:rsidRDefault="00CA13D6">
      <w:pP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 w:eastAsia="fr-FR"/>
        </w:rPr>
      </w:pPr>
      <w:r w:rsidRPr="00121D55">
        <w:rPr>
          <w:sz w:val="24"/>
          <w:szCs w:val="24"/>
          <w:lang w:val="en-US"/>
        </w:rPr>
        <w:br w:type="page"/>
      </w:r>
    </w:p>
    <w:p w14:paraId="02ABCD06" w14:textId="1D4DA5DD" w:rsidR="0038489D" w:rsidRPr="00121D55" w:rsidRDefault="0038489D" w:rsidP="00B54FCF">
      <w:pPr>
        <w:pStyle w:val="Heading1"/>
        <w:shd w:val="clear" w:color="auto" w:fill="FFFFFF"/>
        <w:spacing w:before="0" w:beforeAutospacing="0" w:after="0" w:afterAutospacing="0"/>
        <w:jc w:val="both"/>
        <w:rPr>
          <w:b w:val="0"/>
          <w:bCs w:val="0"/>
          <w:spacing w:val="2"/>
          <w:sz w:val="24"/>
          <w:szCs w:val="24"/>
          <w:lang w:val="en-US"/>
        </w:rPr>
      </w:pPr>
      <w:r w:rsidRPr="00121D55">
        <w:rPr>
          <w:sz w:val="24"/>
          <w:szCs w:val="24"/>
          <w:lang w:val="en-US"/>
        </w:rPr>
        <w:lastRenderedPageBreak/>
        <w:t>Table S</w:t>
      </w:r>
      <w:r w:rsidR="00026058" w:rsidRPr="00121D55">
        <w:rPr>
          <w:sz w:val="24"/>
          <w:szCs w:val="24"/>
          <w:lang w:val="en-US"/>
        </w:rPr>
        <w:t>2</w:t>
      </w:r>
      <w:r w:rsidRPr="00121D55">
        <w:rPr>
          <w:sz w:val="24"/>
          <w:szCs w:val="24"/>
          <w:lang w:val="en-US"/>
        </w:rPr>
        <w:t xml:space="preserve">. </w:t>
      </w:r>
      <w:r w:rsidRPr="00121D55">
        <w:rPr>
          <w:bCs w:val="0"/>
          <w:spacing w:val="2"/>
          <w:sz w:val="24"/>
          <w:szCs w:val="24"/>
          <w:lang w:val="en-US"/>
        </w:rPr>
        <w:t xml:space="preserve">Spearman’s rank correlation coefficients (r) between the relative abundances of </w:t>
      </w:r>
      <w:r w:rsidR="00C23E3B" w:rsidRPr="00121D55">
        <w:rPr>
          <w:bCs w:val="0"/>
          <w:spacing w:val="2"/>
          <w:sz w:val="24"/>
          <w:szCs w:val="24"/>
          <w:lang w:val="en-US"/>
        </w:rPr>
        <w:t xml:space="preserve">prokaryotic </w:t>
      </w:r>
      <w:r w:rsidRPr="00121D55">
        <w:rPr>
          <w:bCs w:val="0"/>
          <w:spacing w:val="2"/>
          <w:sz w:val="24"/>
          <w:szCs w:val="24"/>
          <w:lang w:val="en-US"/>
        </w:rPr>
        <w:t>phyla and proteobacterial classes</w:t>
      </w:r>
      <w:r w:rsidR="00203977" w:rsidRPr="00121D55">
        <w:rPr>
          <w:bCs w:val="0"/>
          <w:spacing w:val="2"/>
          <w:sz w:val="24"/>
          <w:szCs w:val="24"/>
          <w:lang w:val="en-US"/>
        </w:rPr>
        <w:t>, as well as diversity indexes,</w:t>
      </w:r>
      <w:r w:rsidRPr="00121D55">
        <w:rPr>
          <w:bCs w:val="0"/>
          <w:spacing w:val="2"/>
          <w:sz w:val="24"/>
          <w:szCs w:val="24"/>
          <w:lang w:val="en-US"/>
        </w:rPr>
        <w:t xml:space="preserve"> and environmental variables of the</w:t>
      </w:r>
      <w:r w:rsidRPr="00121D55">
        <w:rPr>
          <w:sz w:val="24"/>
          <w:szCs w:val="24"/>
          <w:lang w:val="en-US"/>
        </w:rPr>
        <w:t xml:space="preserve"> high-pH waters of the New Caledonian springs. </w:t>
      </w:r>
      <w:r w:rsidRPr="00121D55">
        <w:rPr>
          <w:b w:val="0"/>
          <w:sz w:val="24"/>
          <w:szCs w:val="24"/>
          <w:lang w:val="en-US"/>
        </w:rPr>
        <w:t xml:space="preserve">Values in bold correspond to significant correlations </w:t>
      </w:r>
      <w:r w:rsidRPr="00121D55">
        <w:rPr>
          <w:b w:val="0"/>
          <w:bCs w:val="0"/>
          <w:spacing w:val="2"/>
          <w:sz w:val="24"/>
          <w:szCs w:val="24"/>
          <w:lang w:val="en-US"/>
        </w:rPr>
        <w:t>(P &lt; 0.05).</w:t>
      </w:r>
      <w:r w:rsidR="00C23E3B" w:rsidRPr="00121D55">
        <w:rPr>
          <w:b w:val="0"/>
          <w:bCs w:val="0"/>
          <w:spacing w:val="2"/>
          <w:sz w:val="24"/>
          <w:szCs w:val="24"/>
          <w:lang w:val="en-US"/>
        </w:rPr>
        <w:t xml:space="preserve"> T and ORP mean temperature and oxidation-reduction potential, respectively. </w:t>
      </w:r>
    </w:p>
    <w:p w14:paraId="6629E2EA" w14:textId="6FF30AEA" w:rsidR="00CA13D6" w:rsidRPr="00121D55" w:rsidRDefault="00CA13D6" w:rsidP="00B54FCF">
      <w:pPr>
        <w:pStyle w:val="Heading1"/>
        <w:shd w:val="clear" w:color="auto" w:fill="FFFFFF"/>
        <w:spacing w:before="0" w:beforeAutospacing="0" w:after="0" w:afterAutospacing="0"/>
        <w:jc w:val="both"/>
        <w:rPr>
          <w:b w:val="0"/>
          <w:bCs w:val="0"/>
          <w:spacing w:val="2"/>
          <w:sz w:val="24"/>
          <w:szCs w:val="24"/>
          <w:lang w:val="en-US"/>
        </w:rPr>
      </w:pPr>
    </w:p>
    <w:tbl>
      <w:tblPr>
        <w:tblW w:w="84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850"/>
        <w:gridCol w:w="851"/>
        <w:gridCol w:w="850"/>
        <w:gridCol w:w="794"/>
        <w:gridCol w:w="896"/>
        <w:gridCol w:w="939"/>
      </w:tblGrid>
      <w:tr w:rsidR="00CA13D6" w:rsidRPr="00121D55" w14:paraId="6F5CA9CE" w14:textId="77777777" w:rsidTr="00F54A77">
        <w:trPr>
          <w:trHeight w:val="902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61178" w14:textId="77777777" w:rsidR="00CA13D6" w:rsidRPr="00121D55" w:rsidRDefault="00CA13D6" w:rsidP="00542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ariable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91C23" w14:textId="77777777" w:rsidR="00CA13D6" w:rsidRPr="00121D55" w:rsidRDefault="00CA13D6" w:rsidP="00542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921A3" w14:textId="2C9AB25C" w:rsidR="00CA13D6" w:rsidRPr="00121D55" w:rsidRDefault="00CA13D6" w:rsidP="00542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RP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C4986" w14:textId="77777777" w:rsidR="00CA13D6" w:rsidRPr="00121D55" w:rsidRDefault="00CA13D6" w:rsidP="00542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</w:t>
            </w:r>
            <w:proofErr w:type="gramEnd"/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D7550" w14:textId="3DBB7B65" w:rsidR="00CA13D6" w:rsidRPr="00121D55" w:rsidRDefault="00CA13D6" w:rsidP="00542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</w:t>
            </w: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fr-FR"/>
              </w:rPr>
              <w:t>2</w:t>
            </w:r>
          </w:p>
        </w:tc>
        <w:tc>
          <w:tcPr>
            <w:tcW w:w="8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A83E3" w14:textId="58653FB0" w:rsidR="00CA13D6" w:rsidRPr="00121D55" w:rsidRDefault="00CA13D6" w:rsidP="00542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</w:t>
            </w: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fr-FR"/>
              </w:rPr>
              <w:t>2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E25ED4" w14:textId="4CB44ABB" w:rsidR="00CA13D6" w:rsidRPr="00121D55" w:rsidRDefault="00CA13D6" w:rsidP="00542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H</w:t>
            </w: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fr-FR"/>
              </w:rPr>
              <w:t>4</w:t>
            </w:r>
          </w:p>
        </w:tc>
      </w:tr>
      <w:tr w:rsidR="00CA13D6" w:rsidRPr="00121D55" w14:paraId="52B30D4B" w14:textId="77777777" w:rsidTr="00F54A77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25EB" w14:textId="77777777" w:rsidR="00CA13D6" w:rsidRPr="00121D55" w:rsidRDefault="00CA13D6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lphaproteobacteri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795E" w14:textId="651C2DD4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2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F28C" w14:textId="5F74041B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D82E" w14:textId="08FB73D7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FEBA" w14:textId="242F155B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3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113E" w14:textId="3566080E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520A" w14:textId="60076DD9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9</w:t>
            </w:r>
          </w:p>
        </w:tc>
      </w:tr>
      <w:tr w:rsidR="00CA13D6" w:rsidRPr="00121D55" w14:paraId="6A95C791" w14:textId="77777777" w:rsidTr="00F54A7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D0E9" w14:textId="77777777" w:rsidR="00CA13D6" w:rsidRPr="00121D55" w:rsidRDefault="00CA13D6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etaproteobacter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4C3E" w14:textId="6B19F0B2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B8F1" w14:textId="295F65D0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EE43" w14:textId="46AB8676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4BCC" w14:textId="16AD680F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8136" w14:textId="12B290B2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5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E5FC" w14:textId="45706C3D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71</w:t>
            </w:r>
          </w:p>
        </w:tc>
      </w:tr>
      <w:tr w:rsidR="00CA13D6" w:rsidRPr="00121D55" w14:paraId="70CA6915" w14:textId="77777777" w:rsidTr="00F54A7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E969" w14:textId="77777777" w:rsidR="00CA13D6" w:rsidRPr="00121D55" w:rsidRDefault="00CA13D6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eltaproteobacter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0B8E" w14:textId="4E8E05DF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8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1916" w14:textId="1A360A28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13F1" w14:textId="28303599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7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F22C" w14:textId="72E973B6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7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51DC" w14:textId="50B312BE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3087" w14:textId="1C706E34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4</w:t>
            </w:r>
          </w:p>
        </w:tc>
      </w:tr>
      <w:tr w:rsidR="00CA13D6" w:rsidRPr="00121D55" w14:paraId="7A8CBFB7" w14:textId="77777777" w:rsidTr="00F54A7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33C1" w14:textId="77777777" w:rsidR="00CA13D6" w:rsidRPr="00121D55" w:rsidRDefault="00CA13D6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ammaproteobacter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46F6" w14:textId="6885A03A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08A9" w14:textId="4008E612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9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0533" w14:textId="2F206642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4C25" w14:textId="587A1FC0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0063" w14:textId="6C396324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7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7A61" w14:textId="5DB0E182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57</w:t>
            </w:r>
          </w:p>
        </w:tc>
      </w:tr>
      <w:tr w:rsidR="00CA13D6" w:rsidRPr="00121D55" w14:paraId="1CCFDD2B" w14:textId="77777777" w:rsidTr="00F54A7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BF94" w14:textId="77777777" w:rsidR="00CA13D6" w:rsidRPr="00121D55" w:rsidRDefault="00CA13D6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oteobacter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3A0E" w14:textId="49F38A9F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E1C9" w14:textId="3A94ABC2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A66D" w14:textId="07AE3B9A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653B" w14:textId="7643906B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4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8D22" w14:textId="700EC27E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8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1F34" w14:textId="4D4E5667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57</w:t>
            </w:r>
          </w:p>
        </w:tc>
      </w:tr>
      <w:tr w:rsidR="00CA13D6" w:rsidRPr="00121D55" w14:paraId="459C2FD5" w14:textId="77777777" w:rsidTr="00F54A7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74D7" w14:textId="77777777" w:rsidR="00CA13D6" w:rsidRPr="00121D55" w:rsidRDefault="00CA13D6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ibrobacter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3B1D" w14:textId="5741827C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ADAA" w14:textId="7F6D8614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1C57" w14:textId="32C025D3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F751" w14:textId="61C709A5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C3BC" w14:textId="7B239017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BD97" w14:textId="405AE43F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9</w:t>
            </w:r>
          </w:p>
        </w:tc>
      </w:tr>
      <w:tr w:rsidR="00CA13D6" w:rsidRPr="00121D55" w14:paraId="5506D29E" w14:textId="77777777" w:rsidTr="00F54A7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E063" w14:textId="77777777" w:rsidR="00CA13D6" w:rsidRPr="00121D55" w:rsidRDefault="00CA13D6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hermodesulfobacter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FFEC" w14:textId="7F3C33BF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BEEE" w14:textId="0C4B7AA8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5ACB" w14:textId="7EC7C7C4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0FA3" w14:textId="420B7003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2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BDA7" w14:textId="46709731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-0.94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768E" w14:textId="072726D1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57</w:t>
            </w:r>
          </w:p>
        </w:tc>
      </w:tr>
      <w:tr w:rsidR="00CA13D6" w:rsidRPr="00121D55" w14:paraId="58BBDB3B" w14:textId="77777777" w:rsidTr="00F54A7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D79C" w14:textId="77777777" w:rsidR="00CA13D6" w:rsidRPr="00121D55" w:rsidRDefault="00CA13D6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lusimicrob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37D6" w14:textId="5F612215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077A" w14:textId="4A7BDBDB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B208" w14:textId="137EC72B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A728" w14:textId="2B178850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A9F5" w14:textId="4E0C416A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-0.88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0295" w14:textId="0B5379E7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14</w:t>
            </w:r>
          </w:p>
        </w:tc>
      </w:tr>
      <w:tr w:rsidR="00CA13D6" w:rsidRPr="00121D55" w14:paraId="5A2D7BEC" w14:textId="77777777" w:rsidTr="00F54A7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3CC0" w14:textId="77777777" w:rsidR="00CA13D6" w:rsidRPr="00121D55" w:rsidRDefault="00CA13D6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itrospin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752D" w14:textId="4F8D0734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40F8" w14:textId="515E4E27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7397" w14:textId="6DF5EE9A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-0.8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2753" w14:textId="467B9906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2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48DC" w14:textId="371C5788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5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007C" w14:textId="006B94CB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43</w:t>
            </w:r>
          </w:p>
        </w:tc>
      </w:tr>
      <w:tr w:rsidR="00CA13D6" w:rsidRPr="00121D55" w14:paraId="5E4BE6EE" w14:textId="77777777" w:rsidTr="00F54A7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F5B6" w14:textId="77777777" w:rsidR="00CA13D6" w:rsidRPr="00121D55" w:rsidRDefault="00CA13D6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emmatimonadet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0CF3" w14:textId="0E4E2549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AB35" w14:textId="7FFA2606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DD6F" w14:textId="03DB98AE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7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A23E" w14:textId="46356F47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2A32" w14:textId="511A5FEE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8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9BCE" w14:textId="38A32A10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00</w:t>
            </w:r>
          </w:p>
        </w:tc>
      </w:tr>
      <w:tr w:rsidR="00CA13D6" w:rsidRPr="00121D55" w14:paraId="69E64A92" w14:textId="77777777" w:rsidTr="00F54A7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220A" w14:textId="77777777" w:rsidR="00CA13D6" w:rsidRPr="00121D55" w:rsidRDefault="00CA13D6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ctinobacter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8A7C" w14:textId="7897A4C8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A15E" w14:textId="5B1C55E4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89AF" w14:textId="55345E65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E60E" w14:textId="4F25F6D5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4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54A4" w14:textId="57F40B22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7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0233" w14:textId="095AC0D3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86</w:t>
            </w:r>
          </w:p>
        </w:tc>
      </w:tr>
      <w:tr w:rsidR="00CA13D6" w:rsidRPr="00121D55" w14:paraId="7864C200" w14:textId="77777777" w:rsidTr="00F54A7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C08B" w14:textId="77777777" w:rsidR="00CA13D6" w:rsidRPr="00121D55" w:rsidRDefault="00CA13D6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lanctomycet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77DB" w14:textId="23F12957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BA7E" w14:textId="1FF352DB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3484" w14:textId="2588CB52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-0.8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5D07" w14:textId="16FBEBFA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2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D4C6" w14:textId="4E395EDD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7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73E5" w14:textId="3641B512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6</w:t>
            </w:r>
          </w:p>
        </w:tc>
      </w:tr>
      <w:tr w:rsidR="00CA13D6" w:rsidRPr="00121D55" w14:paraId="6C1DF961" w14:textId="77777777" w:rsidTr="00F54A7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617A" w14:textId="77777777" w:rsidR="00CA13D6" w:rsidRPr="00121D55" w:rsidRDefault="00CA13D6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uryarchaeot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5952" w14:textId="66BE4887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43A8" w14:textId="40CD1857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4598" w14:textId="7C67D392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BB16" w14:textId="6276E6AB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1B7F" w14:textId="639168C4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D58B" w14:textId="5D26F0A8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829</w:t>
            </w:r>
          </w:p>
        </w:tc>
      </w:tr>
      <w:tr w:rsidR="00CA13D6" w:rsidRPr="00121D55" w14:paraId="7E1A6A8D" w14:textId="77777777" w:rsidTr="00F54A7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EDCE" w14:textId="77777777" w:rsidR="00CA13D6" w:rsidRPr="00121D55" w:rsidRDefault="00CA13D6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yanobacter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E382" w14:textId="136D8F1B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CCBD" w14:textId="3FE61A4A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58AE" w14:textId="719C78CB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0C3C" w14:textId="29997210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51E8" w14:textId="33666093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11B7" w14:textId="328C0EAA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29</w:t>
            </w:r>
          </w:p>
        </w:tc>
      </w:tr>
      <w:tr w:rsidR="00CA13D6" w:rsidRPr="00121D55" w14:paraId="6C1C34CE" w14:textId="77777777" w:rsidTr="00F54A7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9197" w14:textId="77777777" w:rsidR="00CA13D6" w:rsidRPr="00121D55" w:rsidRDefault="00CA13D6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ynergistet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3D20" w14:textId="2FA67027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C459" w14:textId="10E400F0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6E5C" w14:textId="4C870842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5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AC12" w14:textId="0FA3E909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2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F08E" w14:textId="268940A6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7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2C0A" w14:textId="626FA846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57</w:t>
            </w:r>
          </w:p>
        </w:tc>
      </w:tr>
      <w:tr w:rsidR="00CA13D6" w:rsidRPr="00121D55" w14:paraId="32B55D38" w14:textId="77777777" w:rsidTr="00F54A7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A405" w14:textId="77777777" w:rsidR="00CA13D6" w:rsidRPr="00121D55" w:rsidRDefault="00CA13D6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einococcus-Therm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1DEB" w14:textId="7CE08CB2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B2DC" w14:textId="24FFF06E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5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90BE" w14:textId="5E1997B9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954D" w14:textId="7260C3CA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7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815D" w14:textId="20939D9E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B730" w14:textId="13CCF600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1</w:t>
            </w:r>
          </w:p>
        </w:tc>
      </w:tr>
      <w:tr w:rsidR="00CA13D6" w:rsidRPr="00121D55" w14:paraId="52FFE2D0" w14:textId="77777777" w:rsidTr="00F54A7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EA55" w14:textId="77777777" w:rsidR="00CA13D6" w:rsidRPr="00121D55" w:rsidRDefault="00CA13D6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racilibacter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B98A" w14:textId="3B3D8B72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A3F3" w14:textId="0EFF9E2D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5952" w14:textId="34D16606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99E5" w14:textId="21E202E8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2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D0D0" w14:textId="7F60BEB5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8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A79B" w14:textId="1F23F38C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00</w:t>
            </w:r>
          </w:p>
        </w:tc>
      </w:tr>
      <w:tr w:rsidR="00CA13D6" w:rsidRPr="00121D55" w14:paraId="451B5317" w14:textId="77777777" w:rsidTr="00F54A7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28EB" w14:textId="77777777" w:rsidR="00CA13D6" w:rsidRPr="00121D55" w:rsidRDefault="00CA13D6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itrospir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93AB" w14:textId="40DED502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C7DC" w14:textId="411F67B3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1A5E" w14:textId="05C411F9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3AA7" w14:textId="5C9471CB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8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DC7B" w14:textId="7CFC1732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1CEB" w14:textId="634986FB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43</w:t>
            </w:r>
          </w:p>
        </w:tc>
      </w:tr>
      <w:tr w:rsidR="00CA13D6" w:rsidRPr="00121D55" w14:paraId="7B8DF059" w14:textId="77777777" w:rsidTr="00F54A7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6C87" w14:textId="77777777" w:rsidR="00CA13D6" w:rsidRPr="00121D55" w:rsidRDefault="00CA13D6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irmicut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4259" w14:textId="33DFC462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18DD" w14:textId="3318FDE6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7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A987" w14:textId="5444572D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98AE" w14:textId="60608D36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77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0F9F" w14:textId="37A936AC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94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1A62" w14:textId="1DA952B1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29</w:t>
            </w:r>
          </w:p>
        </w:tc>
      </w:tr>
      <w:tr w:rsidR="00CA13D6" w:rsidRPr="00121D55" w14:paraId="683AE4B8" w14:textId="77777777" w:rsidTr="00F54A7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82DE" w14:textId="52914659" w:rsidR="00CA13D6" w:rsidRPr="00121D55" w:rsidRDefault="00AC245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ipolaricaulota</w:t>
            </w:r>
            <w:proofErr w:type="spellEnd"/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="00CA13D6"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cetothermia</w:t>
            </w:r>
            <w:proofErr w:type="spellEnd"/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2DEE" w14:textId="4472B9EE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CE8A" w14:textId="27B6481C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5E1F" w14:textId="70B7BDDF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AADF" w14:textId="0575B833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FE29" w14:textId="736FA962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39DE" w14:textId="36F033D3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943</w:t>
            </w:r>
          </w:p>
        </w:tc>
      </w:tr>
      <w:tr w:rsidR="00CA13D6" w:rsidRPr="00121D55" w14:paraId="2DB303BE" w14:textId="77777777" w:rsidTr="00F54A7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5657" w14:textId="77777777" w:rsidR="00CA13D6" w:rsidRPr="00121D55" w:rsidRDefault="00CA13D6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acteroidet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05DE" w14:textId="1AB7E68A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13AD" w14:textId="48513200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8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C19E" w14:textId="60AF2A25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A849" w14:textId="3E67FA28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8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C2D9" w14:textId="031F73E2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4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DFDE" w14:textId="5B154F7E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29</w:t>
            </w:r>
          </w:p>
        </w:tc>
      </w:tr>
      <w:tr w:rsidR="00CA13D6" w:rsidRPr="00121D55" w14:paraId="4F58EE4D" w14:textId="77777777" w:rsidTr="00F54A7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5D6D" w14:textId="77777777" w:rsidR="00CA13D6" w:rsidRPr="00121D55" w:rsidRDefault="00CA13D6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hlorob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EA6C" w14:textId="5EBFC912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2A8C" w14:textId="35B337AC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F341" w14:textId="35BF9600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FFDE" w14:textId="621C941C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54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E022" w14:textId="077B4097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5530" w14:textId="54C54308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29</w:t>
            </w:r>
          </w:p>
        </w:tc>
      </w:tr>
      <w:tr w:rsidR="00CA13D6" w:rsidRPr="00121D55" w14:paraId="2BCE81B2" w14:textId="77777777" w:rsidTr="00F54A7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CDFA" w14:textId="67393677" w:rsidR="00CA13D6" w:rsidRPr="00121D55" w:rsidRDefault="00CA13D6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haumarchaeot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A6AC" w14:textId="33F42198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C676" w14:textId="64BE1078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7CA0" w14:textId="6438A226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8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E535" w14:textId="132D133B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0F59" w14:textId="2A762073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B528" w14:textId="58CE7D39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57</w:t>
            </w:r>
          </w:p>
        </w:tc>
      </w:tr>
      <w:tr w:rsidR="00CA13D6" w:rsidRPr="00121D55" w14:paraId="0CBCB90F" w14:textId="77777777" w:rsidTr="00F54A7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4C0D" w14:textId="77777777" w:rsidR="00CA13D6" w:rsidRPr="00121D55" w:rsidRDefault="00CA13D6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cidobacter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6603" w14:textId="11C01C26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7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7261" w14:textId="57CCE038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E5A8" w14:textId="6BB6B1AC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1F85" w14:textId="3AA5655C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01B7" w14:textId="68A5D40E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9F7F" w14:textId="6EF08959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43</w:t>
            </w:r>
          </w:p>
        </w:tc>
      </w:tr>
      <w:tr w:rsidR="00CA13D6" w:rsidRPr="00121D55" w14:paraId="77621E48" w14:textId="77777777" w:rsidTr="00F54A7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39E8" w14:textId="77777777" w:rsidR="00CA13D6" w:rsidRPr="00121D55" w:rsidRDefault="00CA13D6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gnavibacteri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61BC" w14:textId="420CF8D0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24B8" w14:textId="786CBD9D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5BE4" w14:textId="3C81F825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2ABF" w14:textId="29190E24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4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B109" w14:textId="5A6E5F68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-0.88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8355" w14:textId="0C22FF67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43</w:t>
            </w:r>
          </w:p>
        </w:tc>
      </w:tr>
      <w:tr w:rsidR="00CA13D6" w:rsidRPr="00121D55" w14:paraId="6B93DAF0" w14:textId="77777777" w:rsidTr="00F54A7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9829" w14:textId="77777777" w:rsidR="00CA13D6" w:rsidRPr="00121D55" w:rsidRDefault="00CA13D6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usobacter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14DF" w14:textId="3E4809D9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566E" w14:textId="0439BE9B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5BE8" w14:textId="0266A7A9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91A0" w14:textId="5FDDDFAB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8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5F65" w14:textId="26DB22C9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8F57" w14:textId="7E80249B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71</w:t>
            </w:r>
          </w:p>
        </w:tc>
      </w:tr>
      <w:tr w:rsidR="00CA13D6" w:rsidRPr="00121D55" w14:paraId="5A862E72" w14:textId="77777777" w:rsidTr="00F54A7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1D54" w14:textId="77777777" w:rsidR="00CA13D6" w:rsidRPr="00121D55" w:rsidRDefault="00CA13D6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pirochaet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E7FA" w14:textId="1F5DFD33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07BC" w14:textId="429C00EB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8DB1" w14:textId="14D26A35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8356" w14:textId="4C85826E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7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5162" w14:textId="71EB4C67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5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FFF4" w14:textId="07DF3AC2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9</w:t>
            </w:r>
          </w:p>
        </w:tc>
      </w:tr>
      <w:tr w:rsidR="00CA13D6" w:rsidRPr="00121D55" w14:paraId="373C6A7D" w14:textId="77777777" w:rsidTr="00F54A7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C086" w14:textId="77777777" w:rsidR="00CA13D6" w:rsidRPr="00121D55" w:rsidRDefault="00CA13D6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hloroflex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D135" w14:textId="6CAD1497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7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DA1C" w14:textId="44ACAEF1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47AD" w14:textId="7C8B70A0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9A13" w14:textId="3C6271C8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8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D020" w14:textId="3B3B752E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5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33F8" w14:textId="0F8F4D0C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29</w:t>
            </w:r>
          </w:p>
        </w:tc>
      </w:tr>
      <w:tr w:rsidR="00CA13D6" w:rsidRPr="00121D55" w14:paraId="494E1E46" w14:textId="77777777" w:rsidTr="00F54A77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1C7F" w14:textId="77777777" w:rsidR="00CA13D6" w:rsidRPr="00121D55" w:rsidRDefault="00CA13D6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hermotog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FADF" w14:textId="0DE96CEF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0278" w14:textId="0412DE7E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9E0C" w14:textId="6A6940A4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EDC8" w14:textId="0A86C85A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5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C6B5" w14:textId="54D2DA6A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-0.99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D84E" w14:textId="22CF1F8F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543</w:t>
            </w:r>
          </w:p>
        </w:tc>
      </w:tr>
      <w:tr w:rsidR="00CA13D6" w:rsidRPr="00121D55" w14:paraId="45481922" w14:textId="77777777" w:rsidTr="00D15C8E">
        <w:trPr>
          <w:trHeight w:val="30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3985" w14:textId="77777777" w:rsidR="00CA13D6" w:rsidRPr="00121D55" w:rsidRDefault="00CA13D6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errucomicrob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9835" w14:textId="6883A8E7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EA84" w14:textId="25B1D686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ABD0" w14:textId="64BA16A1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7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06BA" w14:textId="57A9F86D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084D" w14:textId="255C8169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8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6032" w14:textId="0D893929" w:rsidR="00CA13D6" w:rsidRPr="00121D55" w:rsidRDefault="00CA13D6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00</w:t>
            </w:r>
          </w:p>
        </w:tc>
      </w:tr>
      <w:tr w:rsidR="00D15C8E" w:rsidRPr="00121D55" w14:paraId="707F8FF1" w14:textId="77777777" w:rsidTr="00D15C8E">
        <w:trPr>
          <w:trHeight w:val="30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19427" w14:textId="046762AD" w:rsidR="00D15C8E" w:rsidRPr="00121D55" w:rsidRDefault="00D15C8E" w:rsidP="00D15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hannon index (H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D7E66" w14:textId="1980F7F5" w:rsidR="00D15C8E" w:rsidRPr="00121D55" w:rsidRDefault="00D15C8E" w:rsidP="00D15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-0.</w:t>
            </w:r>
            <w:r w:rsidR="00923016"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6EDE9" w14:textId="46E41CC7" w:rsidR="00D15C8E" w:rsidRPr="00121D55" w:rsidRDefault="00D15C8E" w:rsidP="00D15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</w:t>
            </w:r>
            <w:r w:rsidR="00923016"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20233" w14:textId="7C490275" w:rsidR="00D15C8E" w:rsidRPr="00121D55" w:rsidRDefault="00D15C8E" w:rsidP="00D15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</w:t>
            </w:r>
            <w:r w:rsidR="00923016"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B306D" w14:textId="07B14345" w:rsidR="00D15C8E" w:rsidRPr="00121D55" w:rsidRDefault="00D15C8E" w:rsidP="00D15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</w:t>
            </w:r>
            <w:r w:rsidR="00923016"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2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D8D87" w14:textId="02561D58" w:rsidR="00D15C8E" w:rsidRPr="00121D55" w:rsidRDefault="00D15C8E" w:rsidP="00D15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</w:t>
            </w:r>
            <w:r w:rsidR="00923016"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B5C45" w14:textId="6B622C57" w:rsidR="00D15C8E" w:rsidRPr="00121D55" w:rsidRDefault="00923016" w:rsidP="00D15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  <w:r w:rsidR="00D15C8E"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</w:t>
            </w: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0</w:t>
            </w:r>
          </w:p>
        </w:tc>
      </w:tr>
      <w:tr w:rsidR="00D15C8E" w:rsidRPr="00121D55" w14:paraId="17B75EAB" w14:textId="77777777" w:rsidTr="00F54A77">
        <w:trPr>
          <w:trHeight w:val="307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3A5A777" w14:textId="70506C91" w:rsidR="00D15C8E" w:rsidRPr="00121D55" w:rsidRDefault="00D15C8E" w:rsidP="00D15C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impson index (D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51630A3" w14:textId="4D1BC6E7" w:rsidR="00D15C8E" w:rsidRPr="00121D55" w:rsidRDefault="00D15C8E" w:rsidP="00D15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F549DBA" w14:textId="3B5D1B39" w:rsidR="00D15C8E" w:rsidRPr="00121D55" w:rsidRDefault="00D15C8E" w:rsidP="00D15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C33D179" w14:textId="4C1E8331" w:rsidR="00D15C8E" w:rsidRPr="00121D55" w:rsidRDefault="00D15C8E" w:rsidP="00D15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5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AF7CDD2" w14:textId="58704D82" w:rsidR="00D15C8E" w:rsidRPr="00121D55" w:rsidRDefault="00D15C8E" w:rsidP="00D15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5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F9FDA56" w14:textId="731D9B34" w:rsidR="00D15C8E" w:rsidRPr="00121D55" w:rsidRDefault="00D15C8E" w:rsidP="00D15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82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2880868" w14:textId="6A4F81B2" w:rsidR="00D15C8E" w:rsidRPr="00121D55" w:rsidRDefault="00D15C8E" w:rsidP="00D15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152</w:t>
            </w:r>
          </w:p>
        </w:tc>
      </w:tr>
    </w:tbl>
    <w:p w14:paraId="4CBCFF2E" w14:textId="77777777" w:rsidR="00C23E3B" w:rsidRPr="00121D55" w:rsidRDefault="00C23E3B">
      <w:pP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 w:eastAsia="fr-FR"/>
        </w:rPr>
      </w:pPr>
      <w:r w:rsidRPr="00121D5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F3B2371" w14:textId="389EE773" w:rsidR="00C23E3B" w:rsidRPr="00121D55" w:rsidRDefault="00C23E3B" w:rsidP="00C23E3B">
      <w:pPr>
        <w:pStyle w:val="Heading1"/>
        <w:shd w:val="clear" w:color="auto" w:fill="FFFFFF"/>
        <w:spacing w:before="0" w:beforeAutospacing="0" w:after="0" w:afterAutospacing="0"/>
        <w:jc w:val="both"/>
        <w:rPr>
          <w:b w:val="0"/>
          <w:bCs w:val="0"/>
          <w:spacing w:val="2"/>
          <w:sz w:val="24"/>
          <w:szCs w:val="24"/>
          <w:lang w:val="en-US"/>
        </w:rPr>
      </w:pPr>
      <w:r w:rsidRPr="00121D55">
        <w:rPr>
          <w:sz w:val="24"/>
          <w:szCs w:val="24"/>
          <w:lang w:val="en-US"/>
        </w:rPr>
        <w:lastRenderedPageBreak/>
        <w:t>Table S</w:t>
      </w:r>
      <w:r w:rsidR="00834FB5" w:rsidRPr="00121D55">
        <w:rPr>
          <w:sz w:val="24"/>
          <w:szCs w:val="24"/>
          <w:lang w:val="en-US"/>
        </w:rPr>
        <w:t>3</w:t>
      </w:r>
      <w:r w:rsidRPr="00121D55">
        <w:rPr>
          <w:sz w:val="24"/>
          <w:szCs w:val="24"/>
          <w:lang w:val="en-US"/>
        </w:rPr>
        <w:t xml:space="preserve">. </w:t>
      </w:r>
      <w:r w:rsidRPr="00121D55">
        <w:rPr>
          <w:bCs w:val="0"/>
          <w:spacing w:val="2"/>
          <w:sz w:val="24"/>
          <w:szCs w:val="24"/>
          <w:lang w:val="en-US"/>
        </w:rPr>
        <w:t>Spearman’s rank correlation coefficients (r) between the relative abundances of dominant prokaryotic OTUs (&gt;1% of prokaryotic sequences) and environmental variables of the</w:t>
      </w:r>
      <w:r w:rsidRPr="00121D55">
        <w:rPr>
          <w:sz w:val="24"/>
          <w:szCs w:val="24"/>
          <w:lang w:val="en-US"/>
        </w:rPr>
        <w:t xml:space="preserve"> high-pH waters of the New Caledonian springs. </w:t>
      </w:r>
      <w:r w:rsidRPr="00121D55">
        <w:rPr>
          <w:b w:val="0"/>
          <w:sz w:val="24"/>
          <w:szCs w:val="24"/>
          <w:lang w:val="en-US"/>
        </w:rPr>
        <w:t xml:space="preserve">Values in bold correspond to significant correlations </w:t>
      </w:r>
      <w:r w:rsidRPr="00121D55">
        <w:rPr>
          <w:b w:val="0"/>
          <w:bCs w:val="0"/>
          <w:spacing w:val="2"/>
          <w:sz w:val="24"/>
          <w:szCs w:val="24"/>
          <w:lang w:val="en-US"/>
        </w:rPr>
        <w:t>(P &lt; 0.05). T and ORP mean temperature and oxidation-reduction potential</w:t>
      </w:r>
      <w:r w:rsidR="00CA13D6" w:rsidRPr="00121D55">
        <w:rPr>
          <w:b w:val="0"/>
          <w:bCs w:val="0"/>
          <w:spacing w:val="2"/>
          <w:sz w:val="24"/>
          <w:szCs w:val="24"/>
          <w:lang w:val="en-US"/>
        </w:rPr>
        <w:t>.</w:t>
      </w:r>
      <w:r w:rsidRPr="00121D55">
        <w:rPr>
          <w:b w:val="0"/>
          <w:bCs w:val="0"/>
          <w:spacing w:val="2"/>
          <w:sz w:val="24"/>
          <w:szCs w:val="24"/>
          <w:lang w:val="en-US"/>
        </w:rPr>
        <w:t xml:space="preserve"> respectively.</w:t>
      </w:r>
    </w:p>
    <w:p w14:paraId="557889D8" w14:textId="16B9D8EF" w:rsidR="00BA2F0A" w:rsidRPr="00121D55" w:rsidRDefault="00BA2F0A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71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4"/>
        <w:gridCol w:w="989"/>
        <w:gridCol w:w="990"/>
        <w:gridCol w:w="990"/>
        <w:gridCol w:w="991"/>
        <w:gridCol w:w="991"/>
        <w:gridCol w:w="993"/>
      </w:tblGrid>
      <w:tr w:rsidR="00834FB5" w:rsidRPr="00121D55" w14:paraId="2E43A636" w14:textId="77777777" w:rsidTr="00834FB5">
        <w:trPr>
          <w:trHeight w:val="576"/>
        </w:trPr>
        <w:tc>
          <w:tcPr>
            <w:tcW w:w="12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1FAEC" w14:textId="77777777" w:rsidR="00834FB5" w:rsidRPr="00121D55" w:rsidRDefault="00834FB5" w:rsidP="00542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ariables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408E7" w14:textId="77777777" w:rsidR="00834FB5" w:rsidRPr="00121D55" w:rsidRDefault="00834FB5" w:rsidP="00542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F63F3C" w14:textId="77777777" w:rsidR="00834FB5" w:rsidRPr="00121D55" w:rsidRDefault="00834FB5" w:rsidP="00542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RP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4DF47" w14:textId="77777777" w:rsidR="00834FB5" w:rsidRPr="00121D55" w:rsidRDefault="00834FB5" w:rsidP="00542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</w:t>
            </w:r>
            <w:proofErr w:type="gramEnd"/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671A5" w14:textId="77777777" w:rsidR="00834FB5" w:rsidRPr="00121D55" w:rsidRDefault="00834FB5" w:rsidP="00542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</w:t>
            </w: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fr-FR"/>
              </w:rPr>
              <w:t>2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2B264" w14:textId="77777777" w:rsidR="00834FB5" w:rsidRPr="00121D55" w:rsidRDefault="00834FB5" w:rsidP="00542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</w:t>
            </w: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fr-FR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26BF1" w14:textId="77777777" w:rsidR="00834FB5" w:rsidRPr="00121D55" w:rsidRDefault="00834FB5" w:rsidP="00542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H</w:t>
            </w: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fr-FR"/>
              </w:rPr>
              <w:t>4</w:t>
            </w:r>
          </w:p>
        </w:tc>
      </w:tr>
      <w:tr w:rsidR="00834FB5" w:rsidRPr="00121D55" w14:paraId="47D44F20" w14:textId="77777777" w:rsidTr="00834FB5">
        <w:trPr>
          <w:trHeight w:val="288"/>
        </w:trPr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3F27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0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BDB2" w14:textId="77777777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-0.99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1953" w14:textId="50C37D57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5FD0" w14:textId="4BA71B75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93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A686" w14:textId="5FD325A9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351A" w14:textId="5D5C2E3A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7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F8CA" w14:textId="51ACBE20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6</w:t>
            </w:r>
          </w:p>
        </w:tc>
      </w:tr>
      <w:tr w:rsidR="00834FB5" w:rsidRPr="00121D55" w14:paraId="1EACF0C8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4E20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F0C0" w14:textId="7CC1254F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5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C865" w14:textId="497D3FD6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B1F1" w14:textId="53DEFCE4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4FED" w14:textId="75C18CF8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2E16" w14:textId="3A1D17BC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C68E" w14:textId="54EE5F08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6</w:t>
            </w:r>
          </w:p>
        </w:tc>
      </w:tr>
      <w:tr w:rsidR="00834FB5" w:rsidRPr="00121D55" w14:paraId="5283A5D3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EF2A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327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00AE" w14:textId="77777777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-0.9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C9FC" w14:textId="11B63FCB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99EC" w14:textId="58809905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9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B040" w14:textId="0C31ECBF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65F6" w14:textId="1C9D338A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589E" w14:textId="7F4B287E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6</w:t>
            </w:r>
          </w:p>
        </w:tc>
      </w:tr>
      <w:tr w:rsidR="00834FB5" w:rsidRPr="00121D55" w14:paraId="0077CCC4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7662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302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4234" w14:textId="78A8E2B3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7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8BFF" w14:textId="6C2A63F1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9DF1" w14:textId="5B213F33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89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D407" w14:textId="170077C3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4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1A8F" w14:textId="636036EA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DE82" w14:textId="72CD8693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86</w:t>
            </w:r>
          </w:p>
        </w:tc>
      </w:tr>
      <w:tr w:rsidR="00834FB5" w:rsidRPr="00121D55" w14:paraId="62FCF583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1CC6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105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99CB" w14:textId="03E0454D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7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D91F" w14:textId="236C15B0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70A6" w14:textId="0C446F42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89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69D8" w14:textId="48BB2FA9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4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5FA2" w14:textId="0204DBB0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8D5D" w14:textId="530D4BCC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86</w:t>
            </w:r>
          </w:p>
        </w:tc>
      </w:tr>
      <w:tr w:rsidR="00834FB5" w:rsidRPr="00121D55" w14:paraId="4B7F546E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7C6E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177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59A3" w14:textId="67BBF188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7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753D" w14:textId="6B4A7DCF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99BF" w14:textId="0094C311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89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2681" w14:textId="791B72D9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4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EED8" w14:textId="208566A0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8EFD" w14:textId="0D5CF900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86</w:t>
            </w:r>
          </w:p>
        </w:tc>
      </w:tr>
      <w:tr w:rsidR="00834FB5" w:rsidRPr="00121D55" w14:paraId="1FA50058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D59A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30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6663" w14:textId="3CD1A315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5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BE1A" w14:textId="74873671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D8FE" w14:textId="7FB47CBC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512E" w14:textId="1F1D80E6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2170" w14:textId="314A82EF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835B" w14:textId="656263C5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6</w:t>
            </w:r>
          </w:p>
        </w:tc>
      </w:tr>
      <w:tr w:rsidR="00834FB5" w:rsidRPr="00121D55" w14:paraId="1289C628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F1FC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8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04FE" w14:textId="5EF179F1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8A2C" w14:textId="5BF20DAD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843E" w14:textId="53F275D4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8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F238" w14:textId="5102CA4C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5B48" w14:textId="6B109EAC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CC9F" w14:textId="6F33BA9D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29</w:t>
            </w:r>
          </w:p>
        </w:tc>
      </w:tr>
      <w:tr w:rsidR="00834FB5" w:rsidRPr="00121D55" w14:paraId="34A53394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B091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8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81D1" w14:textId="28D59099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-0.8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1248" w14:textId="710C02C2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2873" w14:textId="542E75F6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5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AAE1" w14:textId="1008F9D2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512E" w14:textId="0946F08C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2A93" w14:textId="2ECFD21F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14</w:t>
            </w:r>
          </w:p>
        </w:tc>
      </w:tr>
      <w:tr w:rsidR="00834FB5" w:rsidRPr="00121D55" w14:paraId="6E8D9D14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7701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2AB7" w14:textId="64AA1C91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A804" w14:textId="2156A66A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6CE9" w14:textId="34E3EE37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9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D6C0" w14:textId="734D3E90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4EC0" w14:textId="6542B7AB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1523" w14:textId="7D9DA4FF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9</w:t>
            </w:r>
          </w:p>
        </w:tc>
      </w:tr>
      <w:tr w:rsidR="00834FB5" w:rsidRPr="00121D55" w14:paraId="0A5EABDE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FF67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462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E510" w14:textId="742FBCA9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7E10" w14:textId="646ED954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1131" w14:textId="55857F94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556D" w14:textId="21331A32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8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FB29" w14:textId="27319013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</w:t>
            </w:r>
            <w:r w:rsidR="009D57E1"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0F16" w14:textId="515D8763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00</w:t>
            </w:r>
          </w:p>
        </w:tc>
      </w:tr>
      <w:tr w:rsidR="00834FB5" w:rsidRPr="00121D55" w14:paraId="261BDDF0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1433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DD57" w14:textId="3B8A1D43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3357" w14:textId="32610C05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5730" w14:textId="1CFA72C6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9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AA53" w14:textId="79D29C28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FC7B" w14:textId="4726E441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8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DBB7" w14:textId="7E072262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00</w:t>
            </w:r>
          </w:p>
        </w:tc>
      </w:tr>
      <w:tr w:rsidR="00834FB5" w:rsidRPr="00121D55" w14:paraId="6F2EFB5A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0DBE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E56D" w14:textId="27E4BE9E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514D" w14:textId="5821B062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D47B" w14:textId="6D6FE35B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55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66E5" w14:textId="4ADF5FAD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54E8" w14:textId="4BE3C518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098C" w14:textId="1A70D512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6</w:t>
            </w:r>
          </w:p>
        </w:tc>
      </w:tr>
      <w:tr w:rsidR="00834FB5" w:rsidRPr="00121D55" w14:paraId="6D176CF0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8E13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3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5BC7" w14:textId="37AC8792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-0.8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91EC" w14:textId="69A0C76A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E028" w14:textId="55C19A2C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5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14B5" w14:textId="7FCD0F44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23BF" w14:textId="50DB4C83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0E83" w14:textId="5DFB39B4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14</w:t>
            </w:r>
          </w:p>
        </w:tc>
      </w:tr>
      <w:tr w:rsidR="00834FB5" w:rsidRPr="00121D55" w14:paraId="702BA337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199E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173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8190" w14:textId="2D2B45FC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4FE0" w14:textId="6246EE30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00B2" w14:textId="08ACA153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689B" w14:textId="10D7470B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E824" w14:textId="308D182F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5AC8" w14:textId="15406003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71</w:t>
            </w:r>
          </w:p>
        </w:tc>
      </w:tr>
      <w:tr w:rsidR="00834FB5" w:rsidRPr="00121D55" w14:paraId="37B70817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58C9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EEC2" w14:textId="3B2C2100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7D36" w14:textId="7FAF0C2C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80D3" w14:textId="47FDBEFB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55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CA09" w14:textId="173124FE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9BA2" w14:textId="612E15F8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39BE" w14:textId="68885EF5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714</w:t>
            </w:r>
          </w:p>
        </w:tc>
      </w:tr>
      <w:tr w:rsidR="00834FB5" w:rsidRPr="00121D55" w14:paraId="67A00CD2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2609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EC48" w14:textId="3C8A312C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44CC" w14:textId="7142BB3C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1A40" w14:textId="6C996617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08C8" w14:textId="7BC48DF0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9A20" w14:textId="3B4371F0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7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A3AE" w14:textId="5AF7324F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714</w:t>
            </w:r>
          </w:p>
        </w:tc>
      </w:tr>
      <w:tr w:rsidR="00834FB5" w:rsidRPr="00121D55" w14:paraId="7404B08E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C07D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39FB" w14:textId="5B3BE3A2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F900" w14:textId="33AC28AF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42EA" w14:textId="4807EC5D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F855" w14:textId="66F6B625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88E2" w14:textId="721C2FB9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-0.8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FBD2" w14:textId="78CD90F2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771</w:t>
            </w:r>
          </w:p>
        </w:tc>
      </w:tr>
      <w:tr w:rsidR="00834FB5" w:rsidRPr="00121D55" w14:paraId="167C0B58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2ECB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21A6" w14:textId="56890E4E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B98B" w14:textId="2C85434D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D3FA" w14:textId="640C63AA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E66D" w14:textId="3DB8E1A0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8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BDCF" w14:textId="42F35C5A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A2B7" w14:textId="3967F69E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771</w:t>
            </w:r>
          </w:p>
        </w:tc>
      </w:tr>
      <w:tr w:rsidR="00834FB5" w:rsidRPr="00121D55" w14:paraId="5249D079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DFAC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3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A5DF" w14:textId="41D3D920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346E" w14:textId="0A45934A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7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2054" w14:textId="15586E4E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3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EB1D" w14:textId="303308AA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77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A502" w14:textId="2594ABAB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9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FFBD" w14:textId="062F31A6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29</w:t>
            </w:r>
          </w:p>
        </w:tc>
      </w:tr>
      <w:tr w:rsidR="00834FB5" w:rsidRPr="00121D55" w14:paraId="668E751B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917D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4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58F4" w14:textId="4BB2B7C7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5BE3" w14:textId="3972CA6B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E5BD" w14:textId="4F7D3FE4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8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4812" w14:textId="584795CF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AE29" w14:textId="526144E3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29A4" w14:textId="2D881F43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57</w:t>
            </w:r>
          </w:p>
        </w:tc>
      </w:tr>
      <w:tr w:rsidR="00834FB5" w:rsidRPr="00121D55" w14:paraId="384F1E3E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88D2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7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8500" w14:textId="36F76D48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515B" w14:textId="1AFB1CD9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E04F" w14:textId="281DF733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4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FEC9" w14:textId="625C7141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8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0E74" w14:textId="15854A67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6324" w14:textId="2585CDD0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7</w:t>
            </w:r>
          </w:p>
        </w:tc>
      </w:tr>
      <w:tr w:rsidR="00834FB5" w:rsidRPr="00121D55" w14:paraId="4E614D1A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F2E9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ABF0" w14:textId="31312A45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E11E" w14:textId="20C8F476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07F4" w14:textId="211087CF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DD21" w14:textId="5F2D99C5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0B62" w14:textId="516DF3A8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8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AAFB" w14:textId="06EAA6B0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743</w:t>
            </w:r>
          </w:p>
        </w:tc>
      </w:tr>
      <w:tr w:rsidR="00834FB5" w:rsidRPr="00121D55" w14:paraId="4FA34304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CA32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9B48" w14:textId="47336778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FF10" w14:textId="3E5B1CB8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BD7C" w14:textId="14139A45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327C" w14:textId="00B32AEE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8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A33B" w14:textId="52164DAC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BC4A" w14:textId="100C2489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14</w:t>
            </w:r>
          </w:p>
        </w:tc>
      </w:tr>
      <w:tr w:rsidR="00834FB5" w:rsidRPr="00121D55" w14:paraId="40BF53BC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CC04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8DF1" w14:textId="532EDCBA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443F" w14:textId="12AB26C4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FBBA" w14:textId="1595C45E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FC69" w14:textId="3136CFD0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5349" w14:textId="0A7AC9B8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FD32" w14:textId="4D19015F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543</w:t>
            </w:r>
          </w:p>
        </w:tc>
      </w:tr>
      <w:tr w:rsidR="00834FB5" w:rsidRPr="00121D55" w14:paraId="083CE784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34B5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BC54" w14:textId="376E8B8A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-0.8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9B4F" w14:textId="46D19BC5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19C4" w14:textId="40A2B437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5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358A" w14:textId="3D4D7FB0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D7F6" w14:textId="62096C28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B044" w14:textId="417B3749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29</w:t>
            </w:r>
          </w:p>
        </w:tc>
      </w:tr>
      <w:tr w:rsidR="00834FB5" w:rsidRPr="00121D55" w14:paraId="52F09D31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5905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D2C9" w14:textId="630903A1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24D0" w14:textId="1E07F17F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1773" w14:textId="6D9069F1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9975" w14:textId="41AF726E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C896" w14:textId="7564E3C6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-0.8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0D56" w14:textId="52AE6632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543</w:t>
            </w:r>
          </w:p>
        </w:tc>
      </w:tr>
      <w:tr w:rsidR="00834FB5" w:rsidRPr="00121D55" w14:paraId="09069502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51CA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4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AF49" w14:textId="406EBB7D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7BEE" w14:textId="7FA51454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2F54" w14:textId="40D6FC18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4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897F" w14:textId="07BCB028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C120" w14:textId="693FEE0D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C95B" w14:textId="0BFCC59B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29</w:t>
            </w:r>
          </w:p>
        </w:tc>
      </w:tr>
      <w:tr w:rsidR="00834FB5" w:rsidRPr="00121D55" w14:paraId="436917AB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253F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D293" w14:textId="4EBAF1C7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58CC" w14:textId="7244A53A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7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6CA3" w14:textId="2BCF9F59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A3F2" w14:textId="26265045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6923" w14:textId="4EF54C11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1E9C" w14:textId="068C2D76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71</w:t>
            </w:r>
          </w:p>
        </w:tc>
      </w:tr>
      <w:tr w:rsidR="00834FB5" w:rsidRPr="00121D55" w14:paraId="780D5E9E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E286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FBA1" w14:textId="2DDDBAC9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3E3C" w14:textId="550E9696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491C" w14:textId="2D4830AA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6B52" w14:textId="4E40DBA1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8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12D1" w14:textId="2C700AFE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9BD6" w14:textId="17D4DDB1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71</w:t>
            </w:r>
          </w:p>
        </w:tc>
      </w:tr>
      <w:tr w:rsidR="00834FB5" w:rsidRPr="00121D55" w14:paraId="33CA9323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D999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5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8259" w14:textId="0B95392F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59E9" w14:textId="29D4D8FE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27B8" w14:textId="2A80B6A5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4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A338" w14:textId="3A639F17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9268" w14:textId="5DA12857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5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6B4F" w14:textId="2216BCC7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543</w:t>
            </w:r>
          </w:p>
        </w:tc>
      </w:tr>
      <w:tr w:rsidR="00834FB5" w:rsidRPr="00121D55" w14:paraId="582751F1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6C98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4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FCFB" w14:textId="1B75F36E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E31A" w14:textId="3AD6F6CF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45F2" w14:textId="6BC2CE38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4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3C3E" w14:textId="3C16FDA5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DC81" w14:textId="7530F98F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5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33BB" w14:textId="03511671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543</w:t>
            </w:r>
          </w:p>
        </w:tc>
      </w:tr>
      <w:tr w:rsidR="00834FB5" w:rsidRPr="00121D55" w14:paraId="2C85056E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6F8D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6EBA" w14:textId="3C71B160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D52C" w14:textId="6FC4073B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DFB7" w14:textId="62D95B8C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3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2414" w14:textId="7795A69E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00BC" w14:textId="20329726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1498" w14:textId="79D1CF77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14</w:t>
            </w:r>
          </w:p>
        </w:tc>
      </w:tr>
      <w:tr w:rsidR="00834FB5" w:rsidRPr="00121D55" w14:paraId="1EDE4386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0A42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8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296B" w14:textId="064F328F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C47E" w14:textId="42590811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C85A" w14:textId="0440E987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4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EF79" w14:textId="7133C055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D970" w14:textId="1C189D88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5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676B" w14:textId="420A635D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00</w:t>
            </w:r>
          </w:p>
        </w:tc>
      </w:tr>
      <w:tr w:rsidR="00834FB5" w:rsidRPr="00121D55" w14:paraId="09A36F96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2260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ADA5" w14:textId="4DCCA4A0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5493" w14:textId="792BD7CA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9019" w14:textId="51BB9B2B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5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034C" w14:textId="20F01330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49E2" w14:textId="2FCCDEE4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43B0" w14:textId="601A4DB7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812</w:t>
            </w:r>
          </w:p>
        </w:tc>
      </w:tr>
      <w:tr w:rsidR="00834FB5" w:rsidRPr="00121D55" w14:paraId="33C47B08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8D41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5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E68F" w14:textId="4544E278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BDA9" w14:textId="66B5B1C9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E1B2" w14:textId="3416C1C4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75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59AF" w14:textId="6B8C9FD3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5754" w14:textId="7DAE5FC9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19AA" w14:textId="29E6E7BB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00</w:t>
            </w:r>
          </w:p>
        </w:tc>
      </w:tr>
      <w:tr w:rsidR="00834FB5" w:rsidRPr="00121D55" w14:paraId="576A7380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A785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5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42F9" w14:textId="3FE01787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4A5C" w14:textId="1F4BEBF5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87AA" w14:textId="4972BC9E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28E0" w14:textId="0823F2E1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4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E1FC" w14:textId="59162367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-0.8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4B67" w14:textId="11AA7047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57</w:t>
            </w:r>
          </w:p>
        </w:tc>
      </w:tr>
      <w:tr w:rsidR="00834FB5" w:rsidRPr="00121D55" w14:paraId="4B6F8002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E179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5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AEFB" w14:textId="2CAA577D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7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ACBA" w14:textId="633F3211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115F" w14:textId="1D03C799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6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2D07" w14:textId="50327A4C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0BE7" w14:textId="4C5DAF94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9D1E" w14:textId="5DDC391F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29</w:t>
            </w:r>
          </w:p>
        </w:tc>
      </w:tr>
      <w:tr w:rsidR="00834FB5" w:rsidRPr="00121D55" w14:paraId="2D2AAAD1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AD16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6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EF18" w14:textId="5A68A26A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5E35" w14:textId="54E866D6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7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0613" w14:textId="7DB21413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3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D341" w14:textId="5C348DDE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77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41FA" w14:textId="3C701161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9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D3BB" w14:textId="61A71ECF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29</w:t>
            </w:r>
          </w:p>
        </w:tc>
      </w:tr>
      <w:tr w:rsidR="00834FB5" w:rsidRPr="00121D55" w14:paraId="3AF7A4FA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CD65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54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81BE" w14:textId="71124D26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3F01" w14:textId="738CA821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A8D5" w14:textId="037021F7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D84F" w14:textId="7581C045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4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2757" w14:textId="376080B6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09E0" w14:textId="244A86B5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86</w:t>
            </w:r>
          </w:p>
        </w:tc>
      </w:tr>
      <w:tr w:rsidR="00834FB5" w:rsidRPr="00121D55" w14:paraId="33710814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D30D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OTU_6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7775" w14:textId="61D74901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A642" w14:textId="1B6F5761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1B66" w14:textId="257BBA94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07B3" w14:textId="3198F7F2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2A3B" w14:textId="6CB62D73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-0.9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E8DC" w14:textId="5D29EA69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00</w:t>
            </w:r>
          </w:p>
        </w:tc>
      </w:tr>
      <w:tr w:rsidR="00834FB5" w:rsidRPr="00121D55" w14:paraId="520FA7C6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BE09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1FC9" w14:textId="64EF5B95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248F" w14:textId="0C4E960D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40D0" w14:textId="360C1839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549C" w14:textId="644954C7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D7D6" w14:textId="60B64037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7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0D8C" w14:textId="4F6FA6C5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714</w:t>
            </w:r>
          </w:p>
        </w:tc>
      </w:tr>
      <w:tr w:rsidR="00834FB5" w:rsidRPr="00121D55" w14:paraId="37E82B84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30B2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E75E" w14:textId="6CA69FDC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DEA9" w14:textId="4051D1CE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C73F" w14:textId="4C0E2499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8B29" w14:textId="4D318EED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8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847A" w14:textId="50BBC86A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9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1B67" w14:textId="77D51898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00</w:t>
            </w:r>
          </w:p>
        </w:tc>
      </w:tr>
      <w:tr w:rsidR="00834FB5" w:rsidRPr="00121D55" w14:paraId="4DB427CA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2C69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8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A099" w14:textId="14610A02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C901" w14:textId="75F366FC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E06A" w14:textId="6BD63D03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3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0D0F" w14:textId="454EF1F5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5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EE62" w14:textId="5B9040F5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2236" w14:textId="7A7E3232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86</w:t>
            </w:r>
          </w:p>
        </w:tc>
      </w:tr>
      <w:tr w:rsidR="00834FB5" w:rsidRPr="00121D55" w14:paraId="060AA93E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56BD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48C7" w14:textId="23BB5ED4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FC5E" w14:textId="188BBA18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8893" w14:textId="1254330D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54DC" w14:textId="3754E91F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8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2D26" w14:textId="019CAF21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F19B" w14:textId="131289D4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7</w:t>
            </w:r>
          </w:p>
        </w:tc>
      </w:tr>
      <w:tr w:rsidR="00834FB5" w:rsidRPr="00121D55" w14:paraId="1A1BFF5D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7282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CDE6" w14:textId="7287EAED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E73E" w14:textId="09E5C86E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0492" w14:textId="6C508F05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4714" w14:textId="2DCA4AE0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7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B5A3" w14:textId="5E6749E3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134A" w14:textId="4A7D3190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00</w:t>
            </w:r>
          </w:p>
        </w:tc>
      </w:tr>
      <w:tr w:rsidR="00834FB5" w:rsidRPr="00121D55" w14:paraId="194BDB1F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4177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6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524A" w14:textId="0CABA9F9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B57A" w14:textId="2C40E2AE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E5F0" w14:textId="039C6A5B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C8C8" w14:textId="415FBEC3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7B06" w14:textId="7DDB3963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61E8" w14:textId="47AA1C79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771</w:t>
            </w:r>
          </w:p>
        </w:tc>
      </w:tr>
      <w:tr w:rsidR="00834FB5" w:rsidRPr="00121D55" w14:paraId="4668BAEC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05F0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7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7B37" w14:textId="4ECDA490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BB35" w14:textId="2355229B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AC02" w14:textId="44884279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94B4" w14:textId="34A0C211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9E46" w14:textId="76B1FCD7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-0.8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B7F3" w14:textId="4BEECFE6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771</w:t>
            </w:r>
          </w:p>
        </w:tc>
      </w:tr>
      <w:tr w:rsidR="00834FB5" w:rsidRPr="00121D55" w14:paraId="4EE3F0B6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BAD0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978E" w14:textId="60D97A86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7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DBD5" w14:textId="7C153F44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4B88" w14:textId="7FD6A9A5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547C" w14:textId="01624F66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D5BC" w14:textId="36C0EB62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9272" w14:textId="48A74D0E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4</w:t>
            </w:r>
          </w:p>
        </w:tc>
      </w:tr>
      <w:tr w:rsidR="00834FB5" w:rsidRPr="00121D55" w14:paraId="1640598E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5308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36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1660" w14:textId="28B080EE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2AC0" w14:textId="6B238C2B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0BB3" w14:textId="2108DA49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7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A6EB" w14:textId="185595F8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7DDC" w14:textId="5A3AE1F3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1765" w14:textId="7BDF6823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714</w:t>
            </w:r>
          </w:p>
        </w:tc>
      </w:tr>
      <w:tr w:rsidR="00834FB5" w:rsidRPr="00121D55" w14:paraId="2E70CD93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6A96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3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D9B3" w14:textId="6D32D9C6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A6BB" w14:textId="7CFF69E3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33B1" w14:textId="7F9F90EF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EC62" w14:textId="2C175EEA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58B2" w14:textId="1455FCF4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907B" w14:textId="43D73279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00</w:t>
            </w:r>
          </w:p>
        </w:tc>
      </w:tr>
      <w:tr w:rsidR="00834FB5" w:rsidRPr="00121D55" w14:paraId="1022B63A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42DD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82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F68B" w14:textId="0229E24B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5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1FAB" w14:textId="3B122595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AF8D" w14:textId="11D29AC9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722F" w14:textId="35FB0165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7D97" w14:textId="0AA75D8D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0843" w14:textId="4AF23999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6</w:t>
            </w:r>
          </w:p>
        </w:tc>
      </w:tr>
      <w:tr w:rsidR="00834FB5" w:rsidRPr="00121D55" w14:paraId="5A52D6E5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9847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6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A107" w14:textId="792C5570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5D18" w14:textId="2AB35C67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0324" w14:textId="3C379F0E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0.98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3001" w14:textId="206DF8B6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5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827C" w14:textId="19813E31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AD14" w14:textId="1E4F81D2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00</w:t>
            </w:r>
          </w:p>
        </w:tc>
      </w:tr>
      <w:tr w:rsidR="00834FB5" w:rsidRPr="00121D55" w14:paraId="0302A7FD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E822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242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2B21" w14:textId="48D91B00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7577" w14:textId="7875C623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4653" w14:textId="63C2B21F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ADCE" w14:textId="6BBB1784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4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6E88" w14:textId="302D027E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482D" w14:textId="35411099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86</w:t>
            </w:r>
          </w:p>
        </w:tc>
      </w:tr>
      <w:tr w:rsidR="00834FB5" w:rsidRPr="00121D55" w14:paraId="3797421F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4CE2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63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47E1" w14:textId="0F8EBBC8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5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620D" w14:textId="6A8AE0E9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41FE" w14:textId="641A96C4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B318" w14:textId="6230EA64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8971" w14:textId="61CA3388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9933" w14:textId="0472D89C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6</w:t>
            </w:r>
          </w:p>
        </w:tc>
      </w:tr>
      <w:tr w:rsidR="00834FB5" w:rsidRPr="00121D55" w14:paraId="27931150" w14:textId="77777777" w:rsidTr="00542904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7E32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1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2353" w14:textId="42815733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F4DA" w14:textId="1AAFB552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36E5" w14:textId="64AA5632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5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D804" w14:textId="6D82A199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EFB7" w14:textId="57EA71BB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064A" w14:textId="77664509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43</w:t>
            </w:r>
          </w:p>
        </w:tc>
      </w:tr>
      <w:tr w:rsidR="00834FB5" w:rsidRPr="00121D55" w14:paraId="067A5855" w14:textId="77777777" w:rsidTr="00542904">
        <w:trPr>
          <w:trHeight w:val="294"/>
        </w:trPr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BE807" w14:textId="77777777" w:rsidR="00834FB5" w:rsidRPr="00121D55" w:rsidRDefault="00834FB5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U_727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136B2" w14:textId="4B415BB5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C48EB" w14:textId="23551E6F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63BC3" w14:textId="4BDE1A6C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7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F59E4" w14:textId="33E280F2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8668E" w14:textId="3C499F6A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3308E" w14:textId="08DCF3EE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71</w:t>
            </w:r>
          </w:p>
        </w:tc>
      </w:tr>
    </w:tbl>
    <w:p w14:paraId="1E9B76D1" w14:textId="004F0D36" w:rsidR="00834FB5" w:rsidRPr="00121D55" w:rsidRDefault="00834FB5" w:rsidP="00834FB5"/>
    <w:p w14:paraId="73BA879D" w14:textId="629F1667" w:rsidR="00834FB5" w:rsidRPr="00121D55" w:rsidRDefault="00834FB5"/>
    <w:p w14:paraId="16400599" w14:textId="3D61EEE5" w:rsidR="00834FB5" w:rsidRPr="00121D55" w:rsidRDefault="00834FB5">
      <w:r w:rsidRPr="00121D55">
        <w:br w:type="page"/>
      </w:r>
    </w:p>
    <w:p w14:paraId="7116A287" w14:textId="77777777" w:rsidR="00834FB5" w:rsidRPr="00121D55" w:rsidRDefault="00834FB5" w:rsidP="00834FB5"/>
    <w:p w14:paraId="6CFA10A3" w14:textId="4952066A" w:rsidR="00834FB5" w:rsidRPr="00121D55" w:rsidRDefault="00834FB5" w:rsidP="00834FB5">
      <w:pPr>
        <w:pStyle w:val="Heading1"/>
        <w:shd w:val="clear" w:color="auto" w:fill="FFFFFF"/>
        <w:spacing w:before="0" w:beforeAutospacing="0" w:after="0" w:afterAutospacing="0"/>
        <w:jc w:val="both"/>
        <w:rPr>
          <w:b w:val="0"/>
          <w:bCs w:val="0"/>
          <w:spacing w:val="2"/>
          <w:sz w:val="24"/>
          <w:szCs w:val="24"/>
          <w:lang w:val="en-US"/>
        </w:rPr>
      </w:pPr>
      <w:r w:rsidRPr="00121D55">
        <w:rPr>
          <w:sz w:val="24"/>
          <w:szCs w:val="24"/>
          <w:lang w:val="en-US"/>
        </w:rPr>
        <w:t xml:space="preserve">Table S4. </w:t>
      </w:r>
      <w:r w:rsidRPr="00121D55">
        <w:rPr>
          <w:bCs w:val="0"/>
          <w:spacing w:val="2"/>
          <w:sz w:val="24"/>
          <w:szCs w:val="24"/>
          <w:lang w:val="en-US"/>
        </w:rPr>
        <w:t>Spearman’s rank correlation coefficients (r) between the dissolved hydrogen and methane values and the relative abundances of associated prokaryotic groups in the</w:t>
      </w:r>
      <w:r w:rsidRPr="00121D55">
        <w:rPr>
          <w:sz w:val="24"/>
          <w:szCs w:val="24"/>
          <w:lang w:val="en-US"/>
        </w:rPr>
        <w:t xml:space="preserve"> high-pH waters of the New Caledonian springs. </w:t>
      </w:r>
      <w:r w:rsidRPr="00121D55">
        <w:rPr>
          <w:b w:val="0"/>
          <w:sz w:val="24"/>
          <w:szCs w:val="24"/>
          <w:lang w:val="en-US"/>
        </w:rPr>
        <w:t xml:space="preserve">Values in bold correspond to significant correlations </w:t>
      </w:r>
      <w:r w:rsidRPr="00121D55">
        <w:rPr>
          <w:b w:val="0"/>
          <w:bCs w:val="0"/>
          <w:spacing w:val="2"/>
          <w:sz w:val="24"/>
          <w:szCs w:val="24"/>
          <w:lang w:val="en-US"/>
        </w:rPr>
        <w:t xml:space="preserve">(P &lt; 0.05). </w:t>
      </w:r>
    </w:p>
    <w:p w14:paraId="2BA17B0B" w14:textId="77777777" w:rsidR="00834FB5" w:rsidRPr="00121D55" w:rsidRDefault="00834FB5" w:rsidP="00834FB5">
      <w:pPr>
        <w:rPr>
          <w:lang w:val="en-US"/>
        </w:rPr>
      </w:pPr>
    </w:p>
    <w:tbl>
      <w:tblPr>
        <w:tblW w:w="91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1"/>
        <w:gridCol w:w="777"/>
        <w:gridCol w:w="590"/>
        <w:gridCol w:w="806"/>
        <w:gridCol w:w="748"/>
        <w:gridCol w:w="773"/>
        <w:gridCol w:w="850"/>
        <w:gridCol w:w="773"/>
        <w:gridCol w:w="818"/>
        <w:gridCol w:w="773"/>
        <w:gridCol w:w="679"/>
      </w:tblGrid>
      <w:tr w:rsidR="00834FB5" w:rsidRPr="00121D55" w14:paraId="75B05068" w14:textId="77777777" w:rsidTr="00834FB5">
        <w:trPr>
          <w:trHeight w:val="747"/>
        </w:trPr>
        <w:tc>
          <w:tcPr>
            <w:tcW w:w="19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A03C5" w14:textId="77777777" w:rsidR="00834FB5" w:rsidRPr="00121D55" w:rsidRDefault="00834FB5" w:rsidP="00542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riables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F8038" w14:textId="77777777" w:rsidR="00834FB5" w:rsidRPr="00121D55" w:rsidRDefault="00834FB5" w:rsidP="00542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2</w:t>
            </w:r>
          </w:p>
        </w:tc>
        <w:tc>
          <w:tcPr>
            <w:tcW w:w="5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6D484" w14:textId="77777777" w:rsidR="00834FB5" w:rsidRPr="00121D55" w:rsidRDefault="00834FB5" w:rsidP="00542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</w:t>
            </w: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4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37C34" w14:textId="77777777" w:rsidR="00834FB5" w:rsidRPr="00121D55" w:rsidRDefault="00834FB5" w:rsidP="00542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2</w:t>
            </w: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+CH</w:t>
            </w: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4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0D631" w14:textId="77777777" w:rsidR="00834FB5" w:rsidRPr="00121D55" w:rsidRDefault="00834FB5" w:rsidP="00542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proofErr w:type="gramStart"/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2</w:t>
            </w: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:</w:t>
            </w:r>
            <w:proofErr w:type="gramEnd"/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</w:t>
            </w: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4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95D2E" w14:textId="77777777" w:rsidR="00081194" w:rsidRPr="00121D55" w:rsidRDefault="00081194" w:rsidP="00542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- </w:t>
            </w:r>
          </w:p>
          <w:p w14:paraId="73B606F1" w14:textId="593F5FC1" w:rsidR="00834FB5" w:rsidRPr="00121D55" w:rsidRDefault="00834FB5" w:rsidP="00542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2</w:t>
            </w: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-ox </w:t>
            </w:r>
            <w:proofErr w:type="spellStart"/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cteria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AA6EE" w14:textId="77777777" w:rsidR="00081194" w:rsidRPr="00121D55" w:rsidRDefault="00081194" w:rsidP="00542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2- </w:t>
            </w:r>
          </w:p>
          <w:p w14:paraId="2935302E" w14:textId="6C88A764" w:rsidR="00834FB5" w:rsidRPr="00121D55" w:rsidRDefault="00834FB5" w:rsidP="00542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</w:t>
            </w: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fr-FR"/>
              </w:rPr>
              <w:t>2</w:t>
            </w: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 or CH</w:t>
            </w: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fr-FR"/>
              </w:rPr>
              <w:t>4</w:t>
            </w: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ox archaea</w:t>
            </w:r>
          </w:p>
        </w:tc>
        <w:tc>
          <w:tcPr>
            <w:tcW w:w="7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90F66" w14:textId="77777777" w:rsidR="00081194" w:rsidRPr="00121D55" w:rsidRDefault="00081194" w:rsidP="00542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3- </w:t>
            </w:r>
          </w:p>
          <w:p w14:paraId="78862C73" w14:textId="4F32DF30" w:rsidR="00834FB5" w:rsidRPr="00121D55" w:rsidRDefault="00834FB5" w:rsidP="00542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-</w:t>
            </w:r>
            <w:proofErr w:type="spellStart"/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x</w:t>
            </w:r>
            <w:proofErr w:type="spellEnd"/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cteria</w:t>
            </w:r>
            <w:proofErr w:type="spellEnd"/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42C84" w14:textId="49D3A3F4" w:rsidR="00834FB5" w:rsidRPr="00121D55" w:rsidRDefault="00081194" w:rsidP="00542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4- </w:t>
            </w:r>
            <w:proofErr w:type="spellStart"/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hylo</w:t>
            </w:r>
            <w:proofErr w:type="spellEnd"/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cteria</w:t>
            </w:r>
            <w:proofErr w:type="spellEnd"/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C9DCA" w14:textId="5EF42454" w:rsidR="00834FB5" w:rsidRPr="00121D55" w:rsidRDefault="00081194" w:rsidP="00542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5- </w:t>
            </w:r>
            <w:proofErr w:type="spellStart"/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naer</w:t>
            </w:r>
            <w:proofErr w:type="spellEnd"/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 H</w:t>
            </w:r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2</w:t>
            </w:r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-ox </w:t>
            </w:r>
            <w:proofErr w:type="spellStart"/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cteria</w:t>
            </w:r>
            <w:proofErr w:type="spellEnd"/>
          </w:p>
        </w:tc>
        <w:tc>
          <w:tcPr>
            <w:tcW w:w="5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4A321" w14:textId="43B6DCBF" w:rsidR="00834FB5" w:rsidRPr="00121D55" w:rsidRDefault="00081194" w:rsidP="00542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6- </w:t>
            </w:r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otal</w:t>
            </w:r>
          </w:p>
          <w:p w14:paraId="230E466C" w14:textId="46D35BC9" w:rsidR="00834FB5" w:rsidRPr="00121D55" w:rsidRDefault="00834FB5" w:rsidP="005429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k</w:t>
            </w:r>
            <w:proofErr w:type="spellEnd"/>
            <w:proofErr w:type="gramEnd"/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. </w:t>
            </w:r>
            <w:proofErr w:type="spellStart"/>
            <w:proofErr w:type="gramStart"/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bund</w:t>
            </w:r>
            <w:proofErr w:type="spellEnd"/>
            <w:proofErr w:type="gramEnd"/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</w:tr>
      <w:tr w:rsidR="00834FB5" w:rsidRPr="00121D55" w14:paraId="318E8EDE" w14:textId="77777777" w:rsidTr="00834FB5">
        <w:trPr>
          <w:trHeight w:val="247"/>
        </w:trPr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A84F" w14:textId="5FC876FA" w:rsidR="00834FB5" w:rsidRPr="00121D55" w:rsidRDefault="00081194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- </w:t>
            </w:r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2</w:t>
            </w:r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-ox </w:t>
            </w:r>
            <w:proofErr w:type="spellStart"/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cteria</w:t>
            </w:r>
            <w:proofErr w:type="spellEnd"/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="00834FB5" w:rsidRPr="00121D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ydrogenophaga</w:t>
            </w:r>
            <w:proofErr w:type="spellEnd"/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A25B" w14:textId="0DC28239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86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7E15" w14:textId="7DE27E0E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86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E3BD" w14:textId="3B927DBC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7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AA05" w14:textId="4060D56B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14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4BEB" w14:textId="77777777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68DC" w14:textId="34B954ED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00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AEBD" w14:textId="0B3D66B6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86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7B4C" w14:textId="2AB491C9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464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0F85" w14:textId="6021FDF4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696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0D00" w14:textId="2BC533A0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43</w:t>
            </w:r>
          </w:p>
        </w:tc>
      </w:tr>
      <w:tr w:rsidR="00834FB5" w:rsidRPr="00121D55" w14:paraId="02745846" w14:textId="77777777" w:rsidTr="00542904">
        <w:trPr>
          <w:trHeight w:val="247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BAA2" w14:textId="50D454D8" w:rsidR="00834FB5" w:rsidRPr="00121D55" w:rsidRDefault="00081194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2- </w:t>
            </w:r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H</w:t>
            </w:r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fr-FR"/>
              </w:rPr>
              <w:t>2</w:t>
            </w:r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 or CH</w:t>
            </w:r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fr-FR"/>
              </w:rPr>
              <w:t>4</w:t>
            </w:r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ox archaea (</w:t>
            </w:r>
            <w:proofErr w:type="spellStart"/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ethanosarcinales</w:t>
            </w:r>
            <w:proofErr w:type="spellEnd"/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A67A" w14:textId="707D461B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770E" w14:textId="00921C88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7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1ABF" w14:textId="13F696A2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CFE0" w14:textId="17E29D4D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B0F2" w14:textId="3F34EB6A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2C53" w14:textId="77777777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4204" w14:textId="3D9B0CBB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42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99CC" w14:textId="54EF6A04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-0.92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1B2D" w14:textId="745D68E8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3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4EC3" w14:textId="7BCD5884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9</w:t>
            </w:r>
          </w:p>
        </w:tc>
      </w:tr>
      <w:tr w:rsidR="00834FB5" w:rsidRPr="00121D55" w14:paraId="44DE9D06" w14:textId="77777777" w:rsidTr="00542904">
        <w:trPr>
          <w:trHeight w:val="247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2935" w14:textId="53F60ED9" w:rsidR="00834FB5" w:rsidRPr="00121D55" w:rsidRDefault="00081194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3- </w:t>
            </w:r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-</w:t>
            </w:r>
            <w:proofErr w:type="spellStart"/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x</w:t>
            </w:r>
            <w:proofErr w:type="spellEnd"/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cteria</w:t>
            </w:r>
            <w:proofErr w:type="spellEnd"/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mmaproteobacteria</w:t>
            </w:r>
            <w:proofErr w:type="spellEnd"/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9D70" w14:textId="4B1CA1FF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-0.88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B198" w14:textId="4ED8D6AB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54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013E" w14:textId="5908EB63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-0.9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6617" w14:textId="65C1A354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6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4D88" w14:textId="35C4ACC7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37B1" w14:textId="0B930845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42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609D" w14:textId="77777777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1C4F" w14:textId="7C01B163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3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E229" w14:textId="3EA220A6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52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021C" w14:textId="501D3150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657</w:t>
            </w:r>
          </w:p>
        </w:tc>
      </w:tr>
      <w:tr w:rsidR="00834FB5" w:rsidRPr="00121D55" w14:paraId="0137D1E0" w14:textId="77777777" w:rsidTr="00542904">
        <w:trPr>
          <w:trHeight w:val="247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D981" w14:textId="5196CEFF" w:rsidR="00834FB5" w:rsidRPr="00121D55" w:rsidRDefault="00081194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4- </w:t>
            </w:r>
            <w:proofErr w:type="spellStart"/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hylotrophic</w:t>
            </w:r>
            <w:proofErr w:type="spellEnd"/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cteria</w:t>
            </w:r>
            <w:proofErr w:type="spellEnd"/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mmaproteobacteria</w:t>
            </w:r>
            <w:proofErr w:type="spellEnd"/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FA0A" w14:textId="250372C0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55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12C0" w14:textId="4A79740D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63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FD4E" w14:textId="534BC4A7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49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83F5" w14:textId="2CBD6996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34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3A0D" w14:textId="7FCC6FC7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4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DBB7" w14:textId="69BDDCFD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-0.92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D0E6" w14:textId="5C3DBC95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3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E418" w14:textId="77777777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2CB6" w14:textId="76C3300B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FA3E" w14:textId="44A4A0E5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87</w:t>
            </w:r>
          </w:p>
        </w:tc>
      </w:tr>
      <w:tr w:rsidR="00834FB5" w:rsidRPr="00121D55" w14:paraId="3D3FD897" w14:textId="77777777" w:rsidTr="00542904">
        <w:trPr>
          <w:trHeight w:val="247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3E71" w14:textId="480A9701" w:rsidR="00834FB5" w:rsidRPr="00121D55" w:rsidRDefault="00081194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5- </w:t>
            </w:r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2</w:t>
            </w:r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-oxidizing </w:t>
            </w:r>
            <w:proofErr w:type="spellStart"/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naerobes</w:t>
            </w:r>
            <w:proofErr w:type="spellEnd"/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834FB5" w:rsidRPr="00121D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esulfonatronum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4B22" w14:textId="49A3F2B5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0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5F7F" w14:textId="54382AE7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0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669F" w14:textId="75B4078F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D9A5" w14:textId="1BDB080B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23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80C2" w14:textId="1E525AC6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6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6904" w14:textId="0980FD3C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3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B6CA" w14:textId="1EFD9937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52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326E" w14:textId="46130B56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9800" w14:textId="77777777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2360" w14:textId="0EBB381C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58</w:t>
            </w:r>
          </w:p>
        </w:tc>
      </w:tr>
      <w:tr w:rsidR="00834FB5" w:rsidRPr="00A937BE" w14:paraId="5C64A378" w14:textId="77777777" w:rsidTr="00542904">
        <w:trPr>
          <w:trHeight w:val="252"/>
        </w:trPr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4F3F8" w14:textId="5696C360" w:rsidR="00834FB5" w:rsidRPr="00121D55" w:rsidRDefault="00081194" w:rsidP="00542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6- </w:t>
            </w:r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Total </w:t>
            </w:r>
            <w:proofErr w:type="spellStart"/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karyotic</w:t>
            </w:r>
            <w:proofErr w:type="spellEnd"/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834FB5"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bundance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04624" w14:textId="03309FE5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7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F8CC6" w14:textId="7DCA3823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8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85C85" w14:textId="7B8A597B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25D4B" w14:textId="26F2B34A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.94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1CD35" w14:textId="4E55FB38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A1E42" w14:textId="5829E8C1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77FB3" w14:textId="724607B5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65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AD8EE" w14:textId="13402246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8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119AC" w14:textId="38395791" w:rsidR="00834FB5" w:rsidRPr="00121D55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5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2B4F3" w14:textId="77777777" w:rsidR="00834FB5" w:rsidRPr="00A765B2" w:rsidRDefault="00834FB5" w:rsidP="005429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21D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</w:tbl>
    <w:p w14:paraId="72C3F8DA" w14:textId="7DD3D106" w:rsidR="00BA2F0A" w:rsidRDefault="00BA2F0A"/>
    <w:p w14:paraId="4206CA64" w14:textId="198F37DF" w:rsidR="005139CF" w:rsidRDefault="005139CF"/>
    <w:p w14:paraId="2AD37D44" w14:textId="0D905DE2" w:rsidR="005139CF" w:rsidRDefault="005139CF" w:rsidP="005139CF">
      <w:pPr>
        <w:pStyle w:val="Heading1"/>
        <w:shd w:val="clear" w:color="auto" w:fill="FFFFFF"/>
        <w:spacing w:before="0" w:beforeAutospacing="0" w:after="0" w:afterAutospacing="0"/>
        <w:jc w:val="both"/>
        <w:rPr>
          <w:sz w:val="24"/>
          <w:szCs w:val="24"/>
          <w:lang w:val="en-US"/>
        </w:rPr>
      </w:pPr>
    </w:p>
    <w:p w14:paraId="0E7953B3" w14:textId="77777777" w:rsidR="005139CF" w:rsidRDefault="005139CF" w:rsidP="005139CF">
      <w:pPr>
        <w:pStyle w:val="Heading1"/>
        <w:shd w:val="clear" w:color="auto" w:fill="FFFFFF"/>
        <w:spacing w:before="0" w:beforeAutospacing="0" w:after="0" w:afterAutospacing="0"/>
        <w:jc w:val="both"/>
        <w:rPr>
          <w:sz w:val="24"/>
          <w:szCs w:val="24"/>
          <w:lang w:val="en-US"/>
        </w:rPr>
      </w:pPr>
    </w:p>
    <w:p w14:paraId="5F8CC421" w14:textId="77777777" w:rsidR="005139CF" w:rsidRDefault="005139CF" w:rsidP="005139CF">
      <w:pPr>
        <w:pStyle w:val="Heading1"/>
        <w:shd w:val="clear" w:color="auto" w:fill="FFFFFF"/>
        <w:spacing w:before="0" w:beforeAutospacing="0" w:after="0" w:afterAutospacing="0"/>
        <w:jc w:val="both"/>
        <w:rPr>
          <w:sz w:val="24"/>
          <w:szCs w:val="24"/>
          <w:lang w:val="en-US"/>
        </w:rPr>
      </w:pPr>
    </w:p>
    <w:p w14:paraId="364D187B" w14:textId="77777777" w:rsidR="005139CF" w:rsidRDefault="005139CF" w:rsidP="005139CF">
      <w:pPr>
        <w:pStyle w:val="Heading1"/>
        <w:shd w:val="clear" w:color="auto" w:fill="FFFFFF"/>
        <w:spacing w:before="0" w:beforeAutospacing="0" w:after="0" w:afterAutospacing="0"/>
        <w:jc w:val="both"/>
        <w:rPr>
          <w:sz w:val="24"/>
          <w:szCs w:val="24"/>
          <w:lang w:val="en-US"/>
        </w:rPr>
      </w:pPr>
    </w:p>
    <w:p w14:paraId="46B0EF24" w14:textId="77777777" w:rsidR="005139CF" w:rsidRDefault="005139CF" w:rsidP="005139CF">
      <w:pPr>
        <w:pStyle w:val="Heading1"/>
        <w:shd w:val="clear" w:color="auto" w:fill="FFFFFF"/>
        <w:spacing w:before="0" w:beforeAutospacing="0" w:after="0" w:afterAutospacing="0"/>
        <w:jc w:val="both"/>
        <w:rPr>
          <w:sz w:val="24"/>
          <w:szCs w:val="24"/>
          <w:lang w:val="en-US"/>
        </w:rPr>
      </w:pPr>
    </w:p>
    <w:p w14:paraId="0CD3045C" w14:textId="77777777" w:rsidR="005139CF" w:rsidRDefault="005139CF" w:rsidP="005139CF">
      <w:pPr>
        <w:pStyle w:val="Heading1"/>
        <w:shd w:val="clear" w:color="auto" w:fill="FFFFFF"/>
        <w:spacing w:before="0" w:beforeAutospacing="0" w:after="0" w:afterAutospacing="0"/>
        <w:jc w:val="both"/>
        <w:rPr>
          <w:sz w:val="24"/>
          <w:szCs w:val="24"/>
          <w:lang w:val="en-US"/>
        </w:rPr>
      </w:pPr>
    </w:p>
    <w:p w14:paraId="165AED74" w14:textId="77777777" w:rsidR="005139CF" w:rsidRDefault="005139CF" w:rsidP="005139CF">
      <w:pPr>
        <w:pStyle w:val="Heading1"/>
        <w:shd w:val="clear" w:color="auto" w:fill="FFFFFF"/>
        <w:spacing w:before="0" w:beforeAutospacing="0" w:after="0" w:afterAutospacing="0"/>
        <w:jc w:val="both"/>
        <w:rPr>
          <w:sz w:val="24"/>
          <w:szCs w:val="24"/>
          <w:lang w:val="en-US"/>
        </w:rPr>
      </w:pPr>
    </w:p>
    <w:p w14:paraId="265F1BD0" w14:textId="77777777" w:rsidR="005139CF" w:rsidRPr="005139CF" w:rsidRDefault="005139CF">
      <w:pPr>
        <w:rPr>
          <w:lang w:val="en-US"/>
        </w:rPr>
      </w:pPr>
    </w:p>
    <w:sectPr w:rsidR="005139CF" w:rsidRPr="005139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ヒラギノ丸ゴ Pro W4">
    <w:altName w:val="Yu Gothic"/>
    <w:charset w:val="80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89D"/>
    <w:rsid w:val="00026058"/>
    <w:rsid w:val="00081194"/>
    <w:rsid w:val="00121D55"/>
    <w:rsid w:val="00203977"/>
    <w:rsid w:val="00223910"/>
    <w:rsid w:val="002E3DBB"/>
    <w:rsid w:val="0038489D"/>
    <w:rsid w:val="003F03A2"/>
    <w:rsid w:val="00426DD9"/>
    <w:rsid w:val="0046679D"/>
    <w:rsid w:val="00485720"/>
    <w:rsid w:val="004E4E66"/>
    <w:rsid w:val="005139CF"/>
    <w:rsid w:val="005467CC"/>
    <w:rsid w:val="0055431A"/>
    <w:rsid w:val="006D4580"/>
    <w:rsid w:val="006F21E7"/>
    <w:rsid w:val="00834FB5"/>
    <w:rsid w:val="008A6A96"/>
    <w:rsid w:val="008C6B7E"/>
    <w:rsid w:val="00923016"/>
    <w:rsid w:val="009D57E1"/>
    <w:rsid w:val="00A01A82"/>
    <w:rsid w:val="00A85DB8"/>
    <w:rsid w:val="00AB4C69"/>
    <w:rsid w:val="00AC2455"/>
    <w:rsid w:val="00B13AC2"/>
    <w:rsid w:val="00B54FCF"/>
    <w:rsid w:val="00BA2F0A"/>
    <w:rsid w:val="00C23E3B"/>
    <w:rsid w:val="00CA13D6"/>
    <w:rsid w:val="00CC4B62"/>
    <w:rsid w:val="00D15C8E"/>
    <w:rsid w:val="00DC3D7F"/>
    <w:rsid w:val="00F54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4:docId w14:val="55FF4A02"/>
  <w15:chartTrackingRefBased/>
  <w15:docId w15:val="{EE624060-4A14-4804-906E-F5622CEB0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8489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5D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89D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styleId="Emphasis">
    <w:name w:val="Emphasis"/>
    <w:basedOn w:val="DefaultParagraphFont"/>
    <w:uiPriority w:val="20"/>
    <w:qFormat/>
    <w:rsid w:val="00B13AC2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5DB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A85DB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811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1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7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a\Documents\Documents_IRD\mission_NC_2014\Article_sources\premierjet\Version2\Phylum_classes_sources_ACP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>
              <a:noFill/>
            </a:ln>
            <a:effectLst/>
          </c:spPr>
          <c:marker>
            <c:symbol val="circle"/>
            <c:size val="3"/>
            <c:spPr>
              <a:solidFill>
                <a:srgbClr val="2A7498"/>
              </a:solidFill>
              <a:ln>
                <a:solidFill>
                  <a:srgbClr val="2A7498"/>
                </a:solidFill>
                <a:prstDash val="solid"/>
              </a:ln>
            </c:spPr>
          </c:marker>
          <c:dLbls>
            <c:dLbl>
              <c:idx val="0"/>
              <c:layout>
                <c:manualLayout>
                  <c:x val="-8.7483595800524935E-2"/>
                  <c:y val="1.73611111111109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LW1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5823-4F8B-B721-EBC554C42730}"/>
                </c:ext>
              </c:extLst>
            </c:dLbl>
            <c:dLbl>
              <c:idx val="1"/>
              <c:layout>
                <c:manualLayout>
                  <c:x val="-8.7483595800524935E-2"/>
                  <c:y val="1.736111111111103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LW2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5823-4F8B-B721-EBC554C42730}"/>
                </c:ext>
              </c:extLst>
            </c:dLbl>
            <c:dLbl>
              <c:idx val="2"/>
              <c:layout>
                <c:manualLayout>
                  <c:x val="-0.11006931425238511"/>
                  <c:y val="-3.086419753086419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DSW1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5823-4F8B-B721-EBC554C42730}"/>
                </c:ext>
              </c:extLst>
            </c:dLbl>
            <c:dLbl>
              <c:idx val="3"/>
              <c:layout>
                <c:manualLayout>
                  <c:x val="-1.6534391534391533E-2"/>
                  <c:y val="-3.086419753086419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DSW2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5823-4F8B-B721-EBC554C42730}"/>
                </c:ext>
              </c:extLst>
            </c:dLbl>
            <c:dLbl>
              <c:idx val="4"/>
              <c:layout>
                <c:manualLayout>
                  <c:x val="-9.1964285714285776E-2"/>
                  <c:y val="-3.086419753086423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GW1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5823-4F8B-B721-EBC554C42730}"/>
                </c:ext>
              </c:extLst>
            </c:dLbl>
            <c:dLbl>
              <c:idx val="5"/>
              <c:layout>
                <c:manualLayout>
                  <c:x val="-9.1964285714285776E-2"/>
                  <c:y val="-3.086419753086423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GW2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5823-4F8B-B721-EBC554C42730}"/>
                </c:ext>
              </c:extLst>
            </c:dLbl>
            <c:dLbl>
              <c:idx val="6"/>
              <c:layout>
                <c:manualLayout>
                  <c:x val="-1.6534391534391533E-2"/>
                  <c:y val="1.736111111111111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RKHW1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5823-4F8B-B721-EBC554C42730}"/>
                </c:ext>
              </c:extLst>
            </c:dLbl>
            <c:dLbl>
              <c:idx val="7"/>
              <c:layout>
                <c:manualLayout>
                  <c:x val="-1.6534391534391655E-2"/>
                  <c:y val="1.736111111111111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RKHW2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5823-4F8B-B721-EBC554C42730}"/>
                </c:ext>
              </c:extLst>
            </c:dLbl>
            <c:dLbl>
              <c:idx val="8"/>
              <c:layout>
                <c:manualLayout>
                  <c:x val="-1.6534391534391596E-2"/>
                  <c:y val="-3.086419753086419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RKBW1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5823-4F8B-B721-EBC554C42730}"/>
                </c:ext>
              </c:extLst>
            </c:dLbl>
            <c:dLbl>
              <c:idx val="9"/>
              <c:layout>
                <c:manualLayout>
                  <c:x val="-1.6534391534391655E-2"/>
                  <c:y val="-3.086419753086419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RKBW2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5823-4F8B-B721-EBC554C42730}"/>
                </c:ext>
              </c:extLst>
            </c:dLbl>
            <c:dLbl>
              <c:idx val="10"/>
              <c:layout>
                <c:manualLayout>
                  <c:x val="-8.5383597883597909E-2"/>
                  <c:y val="1.736111111111111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JW1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5823-4F8B-B721-EBC554C4273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700"/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PCoA!$C$43:$C$53</c:f>
              <c:numCache>
                <c:formatCode>0.000</c:formatCode>
                <c:ptCount val="11"/>
                <c:pt idx="0">
                  <c:v>-0.11617708746401607</c:v>
                </c:pt>
                <c:pt idx="1">
                  <c:v>-0.1144793609399815</c:v>
                </c:pt>
                <c:pt idx="2">
                  <c:v>-0.29207890716927787</c:v>
                </c:pt>
                <c:pt idx="3">
                  <c:v>0.16682855127955618</c:v>
                </c:pt>
                <c:pt idx="4">
                  <c:v>-2.4633466957385289E-2</c:v>
                </c:pt>
                <c:pt idx="5">
                  <c:v>-1.8984232695734623E-2</c:v>
                </c:pt>
                <c:pt idx="6">
                  <c:v>0.29473205797706525</c:v>
                </c:pt>
                <c:pt idx="7">
                  <c:v>0.21612708712505982</c:v>
                </c:pt>
                <c:pt idx="8">
                  <c:v>2.168090598734072E-2</c:v>
                </c:pt>
                <c:pt idx="9">
                  <c:v>0.11569509053355786</c:v>
                </c:pt>
                <c:pt idx="10">
                  <c:v>-0.24871063767618451</c:v>
                </c:pt>
              </c:numCache>
            </c:numRef>
          </c:xVal>
          <c:yVal>
            <c:numRef>
              <c:f>PCoA!$D$43:$D$53</c:f>
              <c:numCache>
                <c:formatCode>0.000</c:formatCode>
                <c:ptCount val="11"/>
                <c:pt idx="0">
                  <c:v>-0.13614333313213633</c:v>
                </c:pt>
                <c:pt idx="1">
                  <c:v>-9.2384553009224102E-2</c:v>
                </c:pt>
                <c:pt idx="2">
                  <c:v>0.10460431640504854</c:v>
                </c:pt>
                <c:pt idx="3">
                  <c:v>7.2144645596246129E-2</c:v>
                </c:pt>
                <c:pt idx="4">
                  <c:v>0.1888439537051522</c:v>
                </c:pt>
                <c:pt idx="5">
                  <c:v>0.17950532268666564</c:v>
                </c:pt>
                <c:pt idx="6">
                  <c:v>-0.10803713140302047</c:v>
                </c:pt>
                <c:pt idx="7">
                  <c:v>-9.5230117014203808E-2</c:v>
                </c:pt>
                <c:pt idx="8">
                  <c:v>2.0489850834059117E-2</c:v>
                </c:pt>
                <c:pt idx="9">
                  <c:v>5.1831137993061528E-2</c:v>
                </c:pt>
                <c:pt idx="10">
                  <c:v>-0.18562409266164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5823-4F8B-B721-EBC554C427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8627136"/>
        <c:axId val="478628192"/>
      </c:scatterChart>
      <c:valAx>
        <c:axId val="478627136"/>
        <c:scaling>
          <c:orientation val="minMax"/>
          <c:max val="0.4"/>
          <c:min val="-0.4"/>
        </c:scaling>
        <c:delete val="0"/>
        <c:axPos val="b"/>
        <c:title>
          <c:tx>
            <c:rich>
              <a:bodyPr/>
              <a:lstStyle/>
              <a:p>
                <a:pPr>
                  <a:defRPr sz="800" b="1">
                    <a:latin typeface="Arial"/>
                    <a:ea typeface="Arial"/>
                    <a:cs typeface="Arial"/>
                  </a:defRPr>
                </a:pPr>
                <a:r>
                  <a:rPr lang="fr-FR" dirty="0"/>
                  <a:t>F1 (35.0%)</a:t>
                </a:r>
              </a:p>
            </c:rich>
          </c:tx>
          <c:overlay val="0"/>
        </c:title>
        <c:numFmt formatCode="General" sourceLinked="0"/>
        <c:majorTickMark val="cross"/>
        <c:minorTickMark val="none"/>
        <c:tickLblPos val="nextTo"/>
        <c:txPr>
          <a:bodyPr/>
          <a:lstStyle/>
          <a:p>
            <a:pPr>
              <a:defRPr sz="700"/>
            </a:pPr>
            <a:endParaRPr lang="fr-FR"/>
          </a:p>
        </c:txPr>
        <c:crossAx val="478628192"/>
        <c:crosses val="autoZero"/>
        <c:crossBetween val="midCat"/>
        <c:majorUnit val="0.1"/>
      </c:valAx>
      <c:valAx>
        <c:axId val="478628192"/>
        <c:scaling>
          <c:orientation val="minMax"/>
          <c:max val="0.30000000000000004"/>
          <c:min val="-0.30000000000000004"/>
        </c:scaling>
        <c:delete val="0"/>
        <c:axPos val="l"/>
        <c:title>
          <c:tx>
            <c:rich>
              <a:bodyPr/>
              <a:lstStyle/>
              <a:p>
                <a:pPr>
                  <a:defRPr sz="800" b="1">
                    <a:latin typeface="Arial"/>
                    <a:ea typeface="Arial"/>
                    <a:cs typeface="Arial"/>
                  </a:defRPr>
                </a:pPr>
                <a:r>
                  <a:rPr lang="fr-FR" dirty="0"/>
                  <a:t>F2 (16.9%)</a:t>
                </a:r>
              </a:p>
            </c:rich>
          </c:tx>
          <c:overlay val="0"/>
        </c:title>
        <c:numFmt formatCode="General" sourceLinked="0"/>
        <c:majorTickMark val="cross"/>
        <c:minorTickMark val="none"/>
        <c:tickLblPos val="nextTo"/>
        <c:txPr>
          <a:bodyPr/>
          <a:lstStyle/>
          <a:p>
            <a:pPr>
              <a:defRPr sz="700"/>
            </a:pPr>
            <a:endParaRPr lang="fr-FR"/>
          </a:p>
        </c:txPr>
        <c:crossAx val="478627136"/>
        <c:crosses val="autoZero"/>
        <c:crossBetween val="midCat"/>
        <c:majorUnit val="0.1"/>
      </c:valAx>
      <c:spPr>
        <a:ln>
          <a:solidFill>
            <a:srgbClr val="808080"/>
          </a:solidFill>
          <a:prstDash val="solid"/>
        </a:ln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56</Words>
  <Characters>691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quemeneur</dc:creator>
  <cp:keywords/>
  <dc:description/>
  <cp:lastModifiedBy>marianne quemeneur</cp:lastModifiedBy>
  <cp:revision>3</cp:revision>
  <dcterms:created xsi:type="dcterms:W3CDTF">2023-06-26T21:26:00Z</dcterms:created>
  <dcterms:modified xsi:type="dcterms:W3CDTF">2023-06-26T21:26:00Z</dcterms:modified>
</cp:coreProperties>
</file>